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W w:w="15309" w:type="dxa"/>
        <w:shd w:val="clear" w:color="auto" w:fill="BFBFBF" w:themeFill="background1" w:themeFillShade="BF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2551"/>
        <w:gridCol w:w="1418"/>
        <w:gridCol w:w="1417"/>
        <w:gridCol w:w="1560"/>
        <w:gridCol w:w="1275"/>
        <w:gridCol w:w="1418"/>
        <w:gridCol w:w="1417"/>
      </w:tblGrid>
      <w:tr w:rsidR="001D7E17" w:rsidRPr="00776933" w14:paraId="772F0DD8" w14:textId="77777777" w:rsidTr="00946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124FF02" w14:textId="7EB9E024" w:rsidR="00AB0B96" w:rsidRDefault="001D7E17" w:rsidP="006941A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 xml:space="preserve">Table </w:t>
            </w:r>
            <w:r w:rsidR="00B20A8B">
              <w:rPr>
                <w:rFonts w:cstheme="minorHAnsi"/>
              </w:rPr>
              <w:t>8</w:t>
            </w:r>
          </w:p>
          <w:p w14:paraId="5034084B" w14:textId="67D11FE1" w:rsidR="001D7E17" w:rsidRPr="00620629" w:rsidRDefault="001D7E17" w:rsidP="006941AC">
            <w:pPr>
              <w:rPr>
                <w:rFonts w:cstheme="minorHAnsi"/>
              </w:rPr>
            </w:pPr>
            <w:r>
              <w:rPr>
                <w:rFonts w:cstheme="minorHAnsi"/>
              </w:rPr>
              <w:t>Summary of GRADE judgement</w:t>
            </w:r>
            <w:r w:rsidR="00CC38D0">
              <w:rPr>
                <w:rFonts w:cstheme="minorHAnsi"/>
              </w:rPr>
              <w:t xml:space="preserve">s </w:t>
            </w:r>
            <w:r>
              <w:rPr>
                <w:rFonts w:cstheme="minorHAnsi"/>
              </w:rPr>
              <w:t>for individual task</w:t>
            </w:r>
            <w:r w:rsidR="00CC38D0">
              <w:rPr>
                <w:rFonts w:cstheme="minorHAnsi"/>
              </w:rPr>
              <w:t xml:space="preserve"> performance measures</w:t>
            </w:r>
            <w:r w:rsidR="00384FB9">
              <w:rPr>
                <w:rFonts w:cstheme="minorHAnsi"/>
              </w:rPr>
              <w:t xml:space="preserve"> for tonic pain.</w:t>
            </w:r>
          </w:p>
        </w:tc>
      </w:tr>
      <w:tr w:rsidR="00AB0B96" w:rsidRPr="00776933" w14:paraId="205E69BF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2935099" w14:textId="77777777" w:rsidR="00B064AE" w:rsidRPr="00384FB9" w:rsidRDefault="00B064AE" w:rsidP="006941AC">
            <w:pPr>
              <w:rPr>
                <w:rFonts w:cstheme="minorHAnsi"/>
                <w:sz w:val="20"/>
                <w:szCs w:val="20"/>
              </w:rPr>
            </w:pPr>
            <w:bookmarkStart w:id="0" w:name="_Hlk90022697"/>
            <w:r w:rsidRPr="00384FB9">
              <w:rPr>
                <w:rFonts w:cstheme="minorHAnsi"/>
                <w:sz w:val="20"/>
                <w:szCs w:val="20"/>
              </w:rPr>
              <w:t>Outcome Measur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887DEFC" w14:textId="77777777" w:rsidR="00B064AE" w:rsidRPr="00384FB9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F826ED9" w14:textId="77777777" w:rsidR="00B064AE" w:rsidRPr="00384FB9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Motor learning paradig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76C8484" w14:textId="786595E5" w:rsidR="00B064AE" w:rsidRPr="00384FB9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183BA0D" w14:textId="62D2F61C" w:rsidR="00B064AE" w:rsidRPr="00384FB9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24474E4" w14:textId="02940BC7" w:rsidR="00B064AE" w:rsidRPr="00384FB9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F3ECD80" w14:textId="5D6E7180" w:rsidR="00B064AE" w:rsidRPr="00384FB9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9A7C491" w14:textId="2F4372F7" w:rsidR="00B064AE" w:rsidRPr="00384FB9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Overall Risk of bia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E230407" w14:textId="61633D84" w:rsidR="00B064AE" w:rsidRPr="00384FB9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Quality of evidence</w:t>
            </w:r>
          </w:p>
        </w:tc>
      </w:tr>
      <w:bookmarkEnd w:id="0"/>
      <w:tr w:rsidR="00D55170" w:rsidRPr="005426F5" w14:paraId="5833D799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9C779A8" w14:textId="4C555BE2" w:rsidR="00D55170" w:rsidRPr="001D16EB" w:rsidRDefault="00D55170" w:rsidP="00D55170">
            <w:pPr>
              <w:rPr>
                <w:rFonts w:cstheme="minorHAnsi"/>
                <w:sz w:val="20"/>
                <w:szCs w:val="20"/>
              </w:rPr>
            </w:pPr>
            <w:r w:rsidRPr="001D16EB">
              <w:rPr>
                <w:rFonts w:cstheme="minorHAnsi"/>
                <w:sz w:val="20"/>
                <w:szCs w:val="20"/>
              </w:rPr>
              <w:t xml:space="preserve">Task </w:t>
            </w:r>
            <w:r w:rsidR="001D16EB">
              <w:rPr>
                <w:rFonts w:cstheme="minorHAnsi"/>
                <w:sz w:val="20"/>
                <w:szCs w:val="20"/>
              </w:rPr>
              <w:t>p</w:t>
            </w:r>
            <w:r w:rsidRPr="001D16EB">
              <w:rPr>
                <w:rFonts w:cstheme="minorHAnsi"/>
                <w:sz w:val="20"/>
                <w:szCs w:val="20"/>
              </w:rPr>
              <w:t>erformance measures</w:t>
            </w:r>
            <w:r w:rsidR="001D16EB" w:rsidRPr="001D16EB">
              <w:rPr>
                <w:rFonts w:cstheme="minorHAnsi"/>
                <w:sz w:val="20"/>
                <w:szCs w:val="20"/>
              </w:rPr>
              <w:t xml:space="preserve"> during acquisition</w:t>
            </w:r>
          </w:p>
        </w:tc>
      </w:tr>
      <w:tr w:rsidR="00AB0B96" w:rsidRPr="005426F5" w14:paraId="1E222E8E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10B78C3" w14:textId="2643CB92" w:rsidR="00B064AE" w:rsidRPr="0056726C" w:rsidRDefault="00B064AE" w:rsidP="006941A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Accuracy – number of errors.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3A7A85A1" w14:textId="661E9BC7" w:rsidR="00B064AE" w:rsidRPr="0033698D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33698D">
              <w:rPr>
                <w:rFonts w:cstheme="minorHAnsi"/>
                <w:sz w:val="18"/>
                <w:szCs w:val="18"/>
                <w:lang w:val="fr-FR"/>
              </w:rPr>
              <w:t>Bilodeau</w:t>
            </w:r>
            <w:r w:rsidR="000D0E60">
              <w:rPr>
                <w:rFonts w:cstheme="minorHAnsi"/>
                <w:sz w:val="18"/>
                <w:szCs w:val="18"/>
                <w:lang w:val="fr-FR"/>
              </w:rPr>
              <w:t xml:space="preserve"> (</w:t>
            </w:r>
            <w:r w:rsidRPr="0033698D">
              <w:rPr>
                <w:rFonts w:cstheme="minorHAnsi"/>
                <w:sz w:val="18"/>
                <w:szCs w:val="18"/>
                <w:lang w:val="fr-FR"/>
              </w:rPr>
              <w:t>2016</w:t>
            </w:r>
            <w:r w:rsidR="000D0E60">
              <w:rPr>
                <w:rFonts w:cstheme="minorHAnsi"/>
                <w:sz w:val="18"/>
                <w:szCs w:val="18"/>
                <w:lang w:val="fr-FR"/>
              </w:rPr>
              <w:t>)</w:t>
            </w:r>
            <w:r w:rsidR="0088744F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1</w:t>
            </w:r>
            <w:r w:rsidR="0088744F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3983C905" w14:textId="6EAF9EBF" w:rsidR="00B064AE" w:rsidRPr="0033698D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33698D">
              <w:rPr>
                <w:rFonts w:cstheme="minorHAnsi"/>
                <w:sz w:val="18"/>
                <w:szCs w:val="18"/>
                <w:lang w:val="fr-FR"/>
              </w:rPr>
              <w:t>Dancey</w:t>
            </w:r>
            <w:proofErr w:type="spellEnd"/>
            <w:r w:rsidRPr="0033698D">
              <w:rPr>
                <w:rFonts w:cstheme="minorHAnsi"/>
                <w:sz w:val="18"/>
                <w:szCs w:val="18"/>
                <w:lang w:val="fr-FR"/>
              </w:rPr>
              <w:t xml:space="preserve"> (2014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0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1024A969" w14:textId="5327E4FA" w:rsidR="00B064AE" w:rsidRPr="000D0E60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0D0E60">
              <w:rPr>
                <w:rFonts w:cstheme="minorHAnsi"/>
                <w:sz w:val="18"/>
                <w:szCs w:val="18"/>
                <w:lang w:val="fr-FR"/>
              </w:rPr>
              <w:t>Dancey</w:t>
            </w:r>
            <w:proofErr w:type="spellEnd"/>
            <w:r w:rsidRPr="000D0E60">
              <w:rPr>
                <w:rFonts w:cstheme="minorHAnsi"/>
                <w:sz w:val="18"/>
                <w:szCs w:val="18"/>
                <w:lang w:val="fr-FR"/>
              </w:rPr>
              <w:t xml:space="preserve"> (2016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2]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983C914" w14:textId="4DC4A6A9" w:rsidR="00B064AE" w:rsidRPr="0033698D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3698D">
              <w:rPr>
                <w:rFonts w:cstheme="minorHAnsi"/>
                <w:sz w:val="18"/>
                <w:szCs w:val="18"/>
              </w:rPr>
              <w:t>Sequential finger tapping task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339F3C75" w14:textId="72390AFC" w:rsidR="00B064AE" w:rsidRPr="00F37FA9" w:rsidRDefault="005D562C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34FD370B" w14:textId="01CAA8D1" w:rsidR="00B064AE" w:rsidRPr="00F37FA9" w:rsidRDefault="00EB65F1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1CDAD94" w14:textId="59D30DD6" w:rsidR="00B064AE" w:rsidRPr="00F37FA9" w:rsidRDefault="00EB65F1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31FA3C67" w14:textId="39FBCF78" w:rsidR="00B064AE" w:rsidRPr="00F37FA9" w:rsidRDefault="0077144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03C9C3E" w14:textId="77777777" w:rsidR="00B064AE" w:rsidRDefault="002216E9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</w:t>
            </w:r>
          </w:p>
          <w:p w14:paraId="3BCF9C4B" w14:textId="261D3807" w:rsidR="002216E9" w:rsidRDefault="002216E9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</w:t>
            </w:r>
          </w:p>
          <w:p w14:paraId="57B2B12A" w14:textId="02A8EF2D" w:rsidR="002216E9" w:rsidRPr="0033698D" w:rsidRDefault="002216E9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2ECE618" w14:textId="53ED3A29" w:rsidR="00B064AE" w:rsidRPr="00781ED0" w:rsidRDefault="005D562C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ow</w:t>
            </w:r>
          </w:p>
        </w:tc>
      </w:tr>
      <w:tr w:rsidR="00B064AE" w:rsidRPr="005426F5" w14:paraId="36A7E645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2060BA81" w14:textId="6719F434" w:rsidR="00B064AE" w:rsidRPr="0056726C" w:rsidRDefault="00B064AE" w:rsidP="006941A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Accuracy – temporal/spatial error from actual trace</w:t>
            </w:r>
          </w:p>
        </w:tc>
        <w:tc>
          <w:tcPr>
            <w:tcW w:w="1985" w:type="dxa"/>
            <w:shd w:val="clear" w:color="auto" w:fill="FFFFFF" w:themeFill="background1"/>
          </w:tcPr>
          <w:p w14:paraId="53086EAA" w14:textId="64D85DFB" w:rsidR="00B064AE" w:rsidRPr="005426F5" w:rsidRDefault="00B064AE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5426F5">
              <w:rPr>
                <w:rFonts w:cstheme="minorHAnsi"/>
                <w:sz w:val="18"/>
                <w:szCs w:val="18"/>
                <w:lang w:val="fr-FR"/>
              </w:rPr>
              <w:t>Boudreau (2007)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10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27B187AD" w14:textId="1A2AA16E" w:rsidR="00B064AE" w:rsidRPr="005426F5" w:rsidRDefault="00B064AE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5426F5">
              <w:rPr>
                <w:rFonts w:cstheme="minorHAnsi"/>
                <w:sz w:val="18"/>
                <w:szCs w:val="18"/>
                <w:lang w:val="fr-FR"/>
              </w:rPr>
              <w:t>Dancey</w:t>
            </w:r>
            <w:proofErr w:type="spellEnd"/>
            <w:r w:rsidRPr="005426F5">
              <w:rPr>
                <w:rFonts w:cstheme="minorHAnsi"/>
                <w:sz w:val="18"/>
                <w:szCs w:val="18"/>
                <w:lang w:val="fr-FR"/>
              </w:rPr>
              <w:t xml:space="preserve"> (2016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3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295C7067" w14:textId="4BA6FAA3" w:rsidR="00B064AE" w:rsidRPr="005426F5" w:rsidRDefault="00B064AE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5426F5">
              <w:rPr>
                <w:rFonts w:cstheme="minorHAnsi"/>
                <w:sz w:val="18"/>
                <w:szCs w:val="18"/>
                <w:lang w:val="fr-FR"/>
              </w:rPr>
              <w:t>Dancey</w:t>
            </w:r>
            <w:proofErr w:type="spellEnd"/>
            <w:r w:rsidRPr="005426F5">
              <w:rPr>
                <w:rFonts w:cstheme="minorHAnsi"/>
                <w:sz w:val="18"/>
                <w:szCs w:val="18"/>
                <w:lang w:val="fr-FR"/>
              </w:rPr>
              <w:t xml:space="preserve"> (2019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16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39DFB431" w14:textId="6F15812F" w:rsidR="00B064AE" w:rsidRPr="001D4E9F" w:rsidRDefault="00B064AE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1D4E9F">
              <w:rPr>
                <w:rFonts w:cstheme="minorHAnsi"/>
                <w:sz w:val="18"/>
                <w:szCs w:val="18"/>
                <w:lang w:val="fr-FR"/>
              </w:rPr>
              <w:t>Rittig</w:t>
            </w:r>
            <w:proofErr w:type="spellEnd"/>
            <w:r w:rsidRPr="001D4E9F">
              <w:rPr>
                <w:rFonts w:cstheme="minorHAnsi"/>
                <w:sz w:val="18"/>
                <w:szCs w:val="18"/>
                <w:lang w:val="fr-FR"/>
              </w:rPr>
              <w:t>-Rasmussen (2014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5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shd w:val="clear" w:color="auto" w:fill="FFFFFF" w:themeFill="background1"/>
          </w:tcPr>
          <w:p w14:paraId="0962771C" w14:textId="77777777" w:rsidR="00B064AE" w:rsidRDefault="00B064AE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Visuomotor task</w:t>
            </w:r>
          </w:p>
          <w:p w14:paraId="561080A9" w14:textId="5DAD8B60" w:rsidR="00B064AE" w:rsidRPr="005426F5" w:rsidRDefault="00B064AE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E8C8AFB" w14:textId="2BD607B2" w:rsidR="00B064AE" w:rsidRPr="00F37FA9" w:rsidRDefault="00EB65F1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FFFFFF" w:themeFill="background1"/>
          </w:tcPr>
          <w:p w14:paraId="2885DA25" w14:textId="2F7DE6FE" w:rsidR="00B064AE" w:rsidRPr="00F37FA9" w:rsidRDefault="00EB65F1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FFFFFF" w:themeFill="background1"/>
          </w:tcPr>
          <w:p w14:paraId="0D5A4BCC" w14:textId="7776C5C9" w:rsidR="00B064AE" w:rsidRPr="00F37FA9" w:rsidRDefault="00EB65F1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FFFFFF" w:themeFill="background1"/>
          </w:tcPr>
          <w:p w14:paraId="642F76B8" w14:textId="5B064D0F" w:rsidR="00B064AE" w:rsidRPr="00F37FA9" w:rsidRDefault="00EB65F1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FFFFFF" w:themeFill="background1"/>
          </w:tcPr>
          <w:p w14:paraId="28B00A13" w14:textId="77777777" w:rsidR="00B064AE" w:rsidRPr="00846820" w:rsidRDefault="00B064AE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  <w:p w14:paraId="047F4BD4" w14:textId="77777777" w:rsidR="00B064AE" w:rsidRPr="00846820" w:rsidRDefault="00B064AE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  <w:p w14:paraId="228CBE16" w14:textId="77777777" w:rsidR="00B064AE" w:rsidRPr="00846820" w:rsidRDefault="00B064AE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  <w:p w14:paraId="2079EF60" w14:textId="0C652311" w:rsidR="00B064AE" w:rsidRDefault="00B064AE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FFFFFF" w:themeFill="background1"/>
          </w:tcPr>
          <w:p w14:paraId="2883916A" w14:textId="233E11FA" w:rsidR="00B064AE" w:rsidRPr="004A3344" w:rsidRDefault="00EB65F1" w:rsidP="00694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AB0B96" w:rsidRPr="005426F5" w14:paraId="73526F38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</w:tcPr>
          <w:p w14:paraId="6239C007" w14:textId="3D97A57A" w:rsidR="00B064AE" w:rsidRPr="0056726C" w:rsidRDefault="00B064AE" w:rsidP="006941A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Number of errors - missed targets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5C88BA03" w14:textId="40623F67" w:rsidR="00B064AE" w:rsidRPr="005426F5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5426F5">
              <w:rPr>
                <w:rFonts w:cstheme="minorHAnsi"/>
                <w:sz w:val="18"/>
                <w:szCs w:val="18"/>
              </w:rPr>
              <w:t>Mavromatis</w:t>
            </w:r>
            <w:proofErr w:type="spellEnd"/>
            <w:r w:rsidRPr="005426F5">
              <w:rPr>
                <w:rFonts w:cstheme="minorHAnsi"/>
                <w:sz w:val="18"/>
                <w:szCs w:val="18"/>
              </w:rPr>
              <w:t xml:space="preserve"> (2017)</w:t>
            </w:r>
            <w:r w:rsidR="00BC6E05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4</w:t>
            </w:r>
            <w:r w:rsidR="00BC6E0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0454ED65" w14:textId="185D68CC" w:rsidR="00B064AE" w:rsidRPr="005426F5" w:rsidRDefault="00B064AE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Visuomotor task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1F062B1" w14:textId="54DAC599" w:rsidR="00B064AE" w:rsidRPr="00F37FA9" w:rsidRDefault="00EB65F1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71EE97EF" w14:textId="643277CD" w:rsidR="00B064AE" w:rsidRPr="00F37FA9" w:rsidRDefault="00EB65F1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02BEA4C0" w14:textId="67DB55F2" w:rsidR="00B064AE" w:rsidRPr="00F37FA9" w:rsidRDefault="00EB65F1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9DD839B" w14:textId="510A9A01" w:rsidR="00B064AE" w:rsidRPr="00F37FA9" w:rsidRDefault="00EB65F1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527E4FAC" w14:textId="23308449" w:rsidR="00B064AE" w:rsidRPr="00781ED0" w:rsidRDefault="00306790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87BD0A0" w14:textId="02CC0932" w:rsidR="00B064AE" w:rsidRPr="000706A1" w:rsidRDefault="00926322" w:rsidP="00694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="00EB65F1">
              <w:rPr>
                <w:rFonts w:cstheme="minorHAnsi"/>
                <w:sz w:val="18"/>
                <w:szCs w:val="18"/>
              </w:rPr>
              <w:t>ow</w:t>
            </w:r>
          </w:p>
        </w:tc>
      </w:tr>
      <w:tr w:rsidR="00AB0B96" w:rsidRPr="005426F5" w14:paraId="6AD2BC43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F947C54" w14:textId="112FD83F" w:rsidR="00AB0B96" w:rsidRPr="0056726C" w:rsidRDefault="00AB0B96" w:rsidP="00AB0B96">
            <w:pPr>
              <w:rPr>
                <w:rFonts w:cstheme="minorHAnsi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Ecological measure</w:t>
            </w:r>
          </w:p>
        </w:tc>
        <w:tc>
          <w:tcPr>
            <w:tcW w:w="1985" w:type="dxa"/>
            <w:shd w:val="clear" w:color="auto" w:fill="FFFFFF" w:themeFill="background1"/>
          </w:tcPr>
          <w:p w14:paraId="4E72662D" w14:textId="142723F1" w:rsidR="00AB0B96" w:rsidRPr="005426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fr-FR"/>
              </w:rPr>
              <w:t>Arieh</w:t>
            </w:r>
            <w:proofErr w:type="spellEnd"/>
            <w:r>
              <w:rPr>
                <w:rFonts w:cstheme="minorHAnsi"/>
                <w:sz w:val="18"/>
                <w:szCs w:val="18"/>
                <w:lang w:val="fr-FR"/>
              </w:rPr>
              <w:t xml:space="preserve"> (2021)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 xml:space="preserve"> [4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1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shd w:val="clear" w:color="auto" w:fill="FFFFFF" w:themeFill="background1"/>
          </w:tcPr>
          <w:p w14:paraId="15C6A704" w14:textId="3438D0F3" w:rsidR="00AB0B96" w:rsidRPr="005426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rt throwing</w:t>
            </w:r>
          </w:p>
        </w:tc>
        <w:tc>
          <w:tcPr>
            <w:tcW w:w="1418" w:type="dxa"/>
            <w:shd w:val="clear" w:color="auto" w:fill="FFFFFF" w:themeFill="background1"/>
          </w:tcPr>
          <w:p w14:paraId="0101EFB1" w14:textId="02B4CFED" w:rsidR="00AB0B96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FFFFFF" w:themeFill="background1"/>
          </w:tcPr>
          <w:p w14:paraId="4255055C" w14:textId="6D995BCF" w:rsidR="00AB0B96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FFFFFF" w:themeFill="background1"/>
          </w:tcPr>
          <w:p w14:paraId="52BB6CC5" w14:textId="2F64148E" w:rsidR="00AB0B96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FFFFFF" w:themeFill="background1"/>
          </w:tcPr>
          <w:p w14:paraId="7B489868" w14:textId="2D755BD6" w:rsidR="00AB0B96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FFFFFF" w:themeFill="background1"/>
          </w:tcPr>
          <w:p w14:paraId="2B0BBBA1" w14:textId="0A50E8D4" w:rsidR="00AB0B96" w:rsidRPr="00846820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FFFFFF" w:themeFill="background1"/>
          </w:tcPr>
          <w:p w14:paraId="7C29CE0D" w14:textId="5D00B673" w:rsidR="00AB0B96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AB0B96" w:rsidRPr="005426F5" w14:paraId="2191594A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</w:tcPr>
          <w:p w14:paraId="3C81A74A" w14:textId="5123E7E0" w:rsidR="00AB0B96" w:rsidRPr="0056726C" w:rsidRDefault="00AB0B96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Movement error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70E3637C" w14:textId="50A09C9F" w:rsidR="00AB0B96" w:rsidRPr="000D0E6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0E60">
              <w:rPr>
                <w:rFonts w:cstheme="minorHAnsi"/>
                <w:sz w:val="18"/>
                <w:szCs w:val="18"/>
              </w:rPr>
              <w:t>Bouffard (2014)</w:t>
            </w:r>
            <w:r w:rsidR="00D57406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9</w:t>
            </w:r>
            <w:r w:rsidR="00D57406">
              <w:rPr>
                <w:rFonts w:cstheme="minorHAnsi"/>
                <w:sz w:val="18"/>
                <w:szCs w:val="18"/>
              </w:rPr>
              <w:t>]</w:t>
            </w:r>
          </w:p>
          <w:p w14:paraId="026A8650" w14:textId="78AFA65F" w:rsidR="00AB0B96" w:rsidRPr="000D0E6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0E60">
              <w:rPr>
                <w:rFonts w:cstheme="minorHAnsi"/>
                <w:sz w:val="18"/>
                <w:szCs w:val="18"/>
              </w:rPr>
              <w:t>Bouffard (2016)</w:t>
            </w:r>
            <w:r w:rsidR="00D57406">
              <w:rPr>
                <w:rFonts w:cstheme="minorHAnsi"/>
                <w:sz w:val="18"/>
                <w:szCs w:val="18"/>
              </w:rPr>
              <w:t xml:space="preserve"> </w:t>
            </w:r>
            <w:r w:rsidR="00402974">
              <w:rPr>
                <w:rFonts w:cstheme="minorHAnsi"/>
                <w:sz w:val="18"/>
                <w:szCs w:val="18"/>
              </w:rPr>
              <w:t>[</w:t>
            </w:r>
            <w:r w:rsidR="001537C0">
              <w:rPr>
                <w:rFonts w:cstheme="minorHAnsi"/>
                <w:sz w:val="18"/>
                <w:szCs w:val="18"/>
              </w:rPr>
              <w:t>38</w:t>
            </w:r>
            <w:r w:rsidR="00402974">
              <w:rPr>
                <w:rFonts w:cstheme="minorHAnsi"/>
                <w:sz w:val="18"/>
                <w:szCs w:val="18"/>
              </w:rPr>
              <w:t>]</w:t>
            </w:r>
          </w:p>
          <w:p w14:paraId="10D35DCA" w14:textId="7382A0C7" w:rsidR="00AB0B96" w:rsidRPr="000D0E6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0E60">
              <w:rPr>
                <w:rFonts w:cstheme="minorHAnsi"/>
                <w:sz w:val="18"/>
                <w:szCs w:val="18"/>
              </w:rPr>
              <w:t>Lamothe (2014)</w:t>
            </w:r>
            <w:r w:rsidR="00BC6E05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6</w:t>
            </w:r>
            <w:r w:rsidR="00BC6E05">
              <w:rPr>
                <w:rFonts w:cstheme="minorHAnsi"/>
                <w:sz w:val="18"/>
                <w:szCs w:val="18"/>
              </w:rPr>
              <w:t>]</w:t>
            </w:r>
          </w:p>
          <w:p w14:paraId="218E4886" w14:textId="39D82284" w:rsidR="00AB0B96" w:rsidRPr="000D0E6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0E60">
              <w:rPr>
                <w:rFonts w:cstheme="minorHAnsi"/>
                <w:sz w:val="18"/>
                <w:szCs w:val="18"/>
              </w:rPr>
              <w:t>Bouffard (2018)</w:t>
            </w:r>
            <w:r w:rsidR="00402974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40</w:t>
            </w:r>
            <w:r w:rsidR="00402974">
              <w:rPr>
                <w:rFonts w:cstheme="minorHAnsi"/>
                <w:sz w:val="18"/>
                <w:szCs w:val="18"/>
              </w:rPr>
              <w:t>]</w:t>
            </w:r>
          </w:p>
          <w:p w14:paraId="54FB83BE" w14:textId="55807A6F" w:rsidR="00AB0B96" w:rsidRPr="0084682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5426F5">
              <w:rPr>
                <w:rFonts w:cstheme="minorHAnsi"/>
                <w:sz w:val="18"/>
                <w:szCs w:val="18"/>
              </w:rPr>
              <w:t>Salomoni</w:t>
            </w:r>
            <w:proofErr w:type="spellEnd"/>
            <w:r w:rsidRPr="005426F5">
              <w:rPr>
                <w:rFonts w:cstheme="minorHAnsi"/>
                <w:sz w:val="18"/>
                <w:szCs w:val="18"/>
              </w:rPr>
              <w:t xml:space="preserve"> (2019)</w:t>
            </w:r>
            <w:r w:rsidR="004B2BF2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7</w:t>
            </w:r>
            <w:r w:rsidR="004B2BF2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159D6B8E" w14:textId="77777777" w:rsidR="00AB0B96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Motor adaptation task</w:t>
            </w:r>
          </w:p>
          <w:p w14:paraId="4FFA0343" w14:textId="65C8C826" w:rsidR="00AB0B96" w:rsidRPr="005426F5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4C891648" w14:textId="208F79AD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7AAE3C2B" w14:textId="62985393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651B6D84" w14:textId="5C109644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4534A50" w14:textId="5C180ACE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913D70A" w14:textId="6760D6F3" w:rsidR="00AB0B96" w:rsidRPr="0084682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 Some concerns</w:t>
            </w:r>
          </w:p>
          <w:p w14:paraId="492D5C6B" w14:textId="77777777" w:rsidR="00AB0B96" w:rsidRPr="0084682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  <w:p w14:paraId="6C3F6124" w14:textId="1FE6E122" w:rsidR="00AB0B96" w:rsidRPr="0084682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 xml:space="preserve">Some concerns </w:t>
            </w:r>
          </w:p>
          <w:p w14:paraId="2C549DC9" w14:textId="750094FC" w:rsidR="00AB0B96" w:rsidRPr="00781ED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00A50CAA" w14:textId="2AF4424A" w:rsidR="00AB0B96" w:rsidRPr="00926322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Low</w:t>
            </w:r>
          </w:p>
        </w:tc>
      </w:tr>
      <w:tr w:rsidR="00AB0B96" w:rsidRPr="005426F5" w14:paraId="6A7E1282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601B3BC1" w14:textId="149563B4" w:rsidR="00AB0B96" w:rsidRPr="0056726C" w:rsidRDefault="00AB0B96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Speed</w:t>
            </w:r>
          </w:p>
        </w:tc>
        <w:tc>
          <w:tcPr>
            <w:tcW w:w="1985" w:type="dxa"/>
            <w:shd w:val="clear" w:color="auto" w:fill="FFFFFF" w:themeFill="background1"/>
          </w:tcPr>
          <w:p w14:paraId="0FD04D15" w14:textId="0DEB5B2D" w:rsidR="00AB0B96" w:rsidRPr="005426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5426F5">
              <w:rPr>
                <w:rFonts w:cstheme="minorHAnsi"/>
                <w:sz w:val="18"/>
                <w:szCs w:val="18"/>
                <w:lang w:val="fr-FR"/>
              </w:rPr>
              <w:t>Bilodeau (2016)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1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shd w:val="clear" w:color="auto" w:fill="FFFFFF" w:themeFill="background1"/>
          </w:tcPr>
          <w:p w14:paraId="4529DCAB" w14:textId="41AED562" w:rsidR="00AB0B96" w:rsidRPr="003A063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Sequential finger tapping task</w:t>
            </w:r>
          </w:p>
        </w:tc>
        <w:tc>
          <w:tcPr>
            <w:tcW w:w="1418" w:type="dxa"/>
            <w:shd w:val="clear" w:color="auto" w:fill="FFFFFF" w:themeFill="background1"/>
          </w:tcPr>
          <w:p w14:paraId="2EB88455" w14:textId="7AE55B1A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FFFFFF" w:themeFill="background1"/>
          </w:tcPr>
          <w:p w14:paraId="0EEA6482" w14:textId="2C9BBCF4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FFFFFF" w:themeFill="background1"/>
          </w:tcPr>
          <w:p w14:paraId="475CBC56" w14:textId="4BE4DD1F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FFFFFF" w:themeFill="background1"/>
          </w:tcPr>
          <w:p w14:paraId="36ADDBE3" w14:textId="7CF36281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FFFFFF" w:themeFill="background1"/>
          </w:tcPr>
          <w:p w14:paraId="447380C6" w14:textId="0D46E9FB" w:rsidR="00AB0B96" w:rsidRPr="003A063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FFFFFF" w:themeFill="background1"/>
          </w:tcPr>
          <w:p w14:paraId="733F8704" w14:textId="19D85941" w:rsidR="00AB0B96" w:rsidRPr="00926322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926322">
              <w:rPr>
                <w:rFonts w:cstheme="minorHAnsi"/>
                <w:sz w:val="18"/>
                <w:szCs w:val="18"/>
                <w:lang w:val="fr-FR"/>
              </w:rPr>
              <w:t>Low</w:t>
            </w:r>
          </w:p>
        </w:tc>
      </w:tr>
      <w:tr w:rsidR="00AB0B96" w:rsidRPr="005426F5" w14:paraId="0D9B79BC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</w:tcPr>
          <w:p w14:paraId="72C96844" w14:textId="2ABFCAE5" w:rsidR="00AB0B96" w:rsidRPr="0056726C" w:rsidRDefault="00AB0B96" w:rsidP="00AB0B96">
            <w:pPr>
              <w:rPr>
                <w:rFonts w:cstheme="minorHAnsi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Movement time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33B1DE88" w14:textId="395F7009" w:rsidR="00AB0B96" w:rsidRPr="005426F5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5426F5">
              <w:rPr>
                <w:rFonts w:cstheme="minorHAnsi"/>
                <w:sz w:val="18"/>
                <w:szCs w:val="18"/>
                <w:lang w:val="fr-FR"/>
              </w:rPr>
              <w:t>Mavromatis</w:t>
            </w:r>
            <w:proofErr w:type="spellEnd"/>
            <w:r w:rsidRPr="005426F5">
              <w:rPr>
                <w:rFonts w:cstheme="minorHAnsi"/>
                <w:sz w:val="18"/>
                <w:szCs w:val="18"/>
                <w:lang w:val="fr-FR"/>
              </w:rPr>
              <w:t xml:space="preserve"> (2017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4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49B2DB8D" w14:textId="424ECE73" w:rsidR="00AB0B96" w:rsidRPr="005426F5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Visuomotor task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D9D8963" w14:textId="453923F8" w:rsidR="00AB0B96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4FAC7AA6" w14:textId="40BFBDC2" w:rsidR="00AB0B96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26EA0A7F" w14:textId="619CDA63" w:rsidR="00AB0B96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BA17BF5" w14:textId="5A2B2BF2" w:rsidR="00AB0B96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D1D4D54" w14:textId="45719B28" w:rsidR="00AB0B96" w:rsidRPr="0084682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682C7BEF" w14:textId="00F14DCD" w:rsidR="00AB0B96" w:rsidRPr="00926322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  <w:lang w:val="fr-FR"/>
              </w:rPr>
              <w:t>Low</w:t>
            </w:r>
          </w:p>
        </w:tc>
      </w:tr>
      <w:tr w:rsidR="00AB0B96" w:rsidRPr="005426F5" w14:paraId="24215D9D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198F998" w14:textId="66E7B7D4" w:rsidR="00AB0B96" w:rsidRPr="0056726C" w:rsidRDefault="00AB0B96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Reaction times</w:t>
            </w:r>
          </w:p>
        </w:tc>
        <w:tc>
          <w:tcPr>
            <w:tcW w:w="1985" w:type="dxa"/>
            <w:shd w:val="clear" w:color="auto" w:fill="FFFFFF" w:themeFill="background1"/>
          </w:tcPr>
          <w:p w14:paraId="05BA36D3" w14:textId="45778D90" w:rsidR="00AB0B96" w:rsidRPr="00846820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846820">
              <w:rPr>
                <w:rFonts w:cstheme="minorHAnsi"/>
                <w:sz w:val="18"/>
                <w:szCs w:val="18"/>
                <w:lang w:val="fr-FR"/>
              </w:rPr>
              <w:t>Dancey</w:t>
            </w:r>
            <w:proofErr w:type="spellEnd"/>
            <w:r w:rsidRPr="00846820">
              <w:rPr>
                <w:rFonts w:cstheme="minorHAnsi"/>
                <w:sz w:val="18"/>
                <w:szCs w:val="18"/>
                <w:lang w:val="fr-FR"/>
              </w:rPr>
              <w:t xml:space="preserve"> (2014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0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64ABF310" w14:textId="293EABA2" w:rsidR="00AB0B96" w:rsidRPr="00846820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846820">
              <w:rPr>
                <w:rFonts w:cstheme="minorHAnsi"/>
                <w:sz w:val="18"/>
                <w:szCs w:val="18"/>
                <w:lang w:val="fr-FR"/>
              </w:rPr>
              <w:t>Dancey</w:t>
            </w:r>
            <w:proofErr w:type="spellEnd"/>
            <w:r w:rsidRPr="00846820">
              <w:rPr>
                <w:rFonts w:cstheme="minorHAnsi"/>
                <w:sz w:val="18"/>
                <w:szCs w:val="18"/>
                <w:lang w:val="fr-FR"/>
              </w:rPr>
              <w:t xml:space="preserve"> (2016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2]</w:t>
            </w:r>
          </w:p>
        </w:tc>
        <w:tc>
          <w:tcPr>
            <w:tcW w:w="2551" w:type="dxa"/>
            <w:shd w:val="clear" w:color="auto" w:fill="FFFFFF" w:themeFill="background1"/>
          </w:tcPr>
          <w:p w14:paraId="3398AB85" w14:textId="5E79A6C1" w:rsidR="00AB0B96" w:rsidRPr="005426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Sequential finger tapping task</w:t>
            </w:r>
          </w:p>
        </w:tc>
        <w:tc>
          <w:tcPr>
            <w:tcW w:w="1418" w:type="dxa"/>
            <w:shd w:val="clear" w:color="auto" w:fill="FFFFFF" w:themeFill="background1"/>
          </w:tcPr>
          <w:p w14:paraId="21B8814A" w14:textId="3D0B8C65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FFFFFF" w:themeFill="background1"/>
          </w:tcPr>
          <w:p w14:paraId="18C5B95F" w14:textId="053ED376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FFFFFF" w:themeFill="background1"/>
          </w:tcPr>
          <w:p w14:paraId="0586B9A9" w14:textId="66DB2ED8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FFFFFF" w:themeFill="background1"/>
          </w:tcPr>
          <w:p w14:paraId="1A13FF36" w14:textId="6A9EABAE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FFFFFF" w:themeFill="background1"/>
          </w:tcPr>
          <w:p w14:paraId="18FDC00F" w14:textId="30D3F942" w:rsidR="00AB0B96" w:rsidRPr="00846820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  <w:p w14:paraId="4E6D3E05" w14:textId="59BDC68E" w:rsidR="00AB0B96" w:rsidRPr="00781ED0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FFFFFF" w:themeFill="background1"/>
          </w:tcPr>
          <w:p w14:paraId="11022B3A" w14:textId="55CFF918" w:rsidR="00AB0B96" w:rsidRPr="00926322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2632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AB0B96" w:rsidRPr="005426F5" w14:paraId="41CE81CF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</w:tcPr>
          <w:p w14:paraId="2F110755" w14:textId="1EE0E37B" w:rsidR="00AB0B96" w:rsidRPr="0056726C" w:rsidRDefault="00AB0B96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Accuracy/speed trade off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3B5323AB" w14:textId="5344B9E9" w:rsidR="00AB0B96" w:rsidRPr="005426F5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5426F5">
              <w:rPr>
                <w:rFonts w:cstheme="minorHAnsi"/>
                <w:sz w:val="18"/>
                <w:szCs w:val="18"/>
              </w:rPr>
              <w:t>Mavromatis</w:t>
            </w:r>
            <w:proofErr w:type="spellEnd"/>
            <w:r w:rsidR="000D0E60">
              <w:rPr>
                <w:rFonts w:cstheme="minorHAnsi"/>
                <w:sz w:val="18"/>
                <w:szCs w:val="18"/>
              </w:rPr>
              <w:t xml:space="preserve"> </w:t>
            </w:r>
            <w:r w:rsidRPr="005426F5">
              <w:rPr>
                <w:rFonts w:cstheme="minorHAnsi"/>
                <w:sz w:val="18"/>
                <w:szCs w:val="18"/>
              </w:rPr>
              <w:t>(2017)</w:t>
            </w:r>
            <w:r w:rsidR="00BC6E05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4</w:t>
            </w:r>
            <w:r w:rsidR="00BC6E05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7F8C1E26" w14:textId="0E44A076" w:rsidR="00AB0B96" w:rsidRPr="005426F5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Visuomotor task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C22B717" w14:textId="5AC15DEE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66713948" w14:textId="473D5026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7363B2FB" w14:textId="16388FBC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5EFDDCF" w14:textId="12EECF2E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33B0077" w14:textId="1D81A559" w:rsidR="00AB0B96" w:rsidRPr="00781ED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284602A1" w14:textId="2C64FFD0" w:rsidR="00AB0B96" w:rsidRPr="000706A1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AB0B96" w:rsidRPr="006105F5" w14:paraId="4A8AEAA1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88A34F7" w14:textId="20605065" w:rsidR="00AB0B96" w:rsidRPr="0056726C" w:rsidRDefault="00EA5E3C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T</w:t>
            </w:r>
            <w:r w:rsidR="00AB0B96" w:rsidRPr="0056726C">
              <w:rPr>
                <w:rFonts w:cstheme="minorHAnsi"/>
                <w:b w:val="0"/>
                <w:bCs w:val="0"/>
                <w:sz w:val="18"/>
                <w:szCs w:val="18"/>
              </w:rPr>
              <w:t>iming of errors</w:t>
            </w:r>
          </w:p>
        </w:tc>
        <w:tc>
          <w:tcPr>
            <w:tcW w:w="1985" w:type="dxa"/>
            <w:shd w:val="clear" w:color="auto" w:fill="FFFFFF" w:themeFill="background1"/>
          </w:tcPr>
          <w:p w14:paraId="0D08516D" w14:textId="70244726" w:rsidR="00AB0B96" w:rsidRPr="005426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5426F5">
              <w:rPr>
                <w:rFonts w:cstheme="minorHAnsi"/>
                <w:sz w:val="18"/>
                <w:szCs w:val="18"/>
                <w:lang w:val="fr-FR"/>
              </w:rPr>
              <w:t>Bouffard (2016)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8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291EC9E3" w14:textId="4A142002" w:rsidR="00AB0B96" w:rsidRPr="006105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5426F5">
              <w:rPr>
                <w:rFonts w:cstheme="minorHAnsi"/>
                <w:sz w:val="18"/>
                <w:szCs w:val="18"/>
                <w:lang w:val="fr-FR"/>
              </w:rPr>
              <w:t>Bouffard (2018)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0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shd w:val="clear" w:color="auto" w:fill="FFFFFF" w:themeFill="background1"/>
          </w:tcPr>
          <w:p w14:paraId="79E2B096" w14:textId="77777777" w:rsidR="00AB0B96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Motor adaptation task</w:t>
            </w:r>
          </w:p>
          <w:p w14:paraId="1D33E15C" w14:textId="77777777" w:rsidR="00AB0B96" w:rsidRPr="006105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FACB7FE" w14:textId="568666ED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FFFFFF" w:themeFill="background1"/>
          </w:tcPr>
          <w:p w14:paraId="023AFD35" w14:textId="7D277B98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FFFFFF" w:themeFill="background1"/>
          </w:tcPr>
          <w:p w14:paraId="7E7275AE" w14:textId="6EBD6CD4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FFFFFF" w:themeFill="background1"/>
          </w:tcPr>
          <w:p w14:paraId="18EA6620" w14:textId="7404EF88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FFFFFF" w:themeFill="background1"/>
          </w:tcPr>
          <w:p w14:paraId="54C2614F" w14:textId="269601DF" w:rsidR="00AB0B96" w:rsidRPr="00846820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  <w:p w14:paraId="0DB29E25" w14:textId="401BF75B" w:rsidR="00AB0B96" w:rsidRPr="00781ED0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FFFFFF" w:themeFill="background1"/>
          </w:tcPr>
          <w:p w14:paraId="1D4F76DB" w14:textId="08515BAE" w:rsidR="00AB0B96" w:rsidRPr="006105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  <w:lang w:val="fr-FR"/>
              </w:rPr>
              <w:t>Low</w:t>
            </w:r>
          </w:p>
        </w:tc>
      </w:tr>
      <w:tr w:rsidR="00AB0B96" w:rsidRPr="005426F5" w14:paraId="079D3F79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64747C2F" w14:textId="1723B781" w:rsidR="00AB0B96" w:rsidRPr="0056726C" w:rsidRDefault="00AB0B96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Acceleratio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63CD0870" w14:textId="3616AF0D" w:rsidR="00AB0B96" w:rsidRPr="000706A1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0706A1">
              <w:rPr>
                <w:rFonts w:cstheme="minorHAnsi"/>
                <w:sz w:val="18"/>
                <w:szCs w:val="18"/>
                <w:lang w:val="fr-FR"/>
              </w:rPr>
              <w:t>Ingham</w:t>
            </w:r>
            <w:proofErr w:type="spellEnd"/>
            <w:r w:rsidRPr="000706A1">
              <w:rPr>
                <w:rFonts w:cstheme="minorHAnsi"/>
                <w:sz w:val="18"/>
                <w:szCs w:val="18"/>
                <w:lang w:val="fr-FR"/>
              </w:rPr>
              <w:t xml:space="preserve"> (2011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13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BC9AA12" w14:textId="2FC19B00" w:rsidR="00AB0B96" w:rsidRPr="005426F5" w:rsidRDefault="004B4E84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eated b</w:t>
            </w:r>
            <w:r w:rsidRPr="0063577B">
              <w:rPr>
                <w:rFonts w:cstheme="minorHAnsi"/>
                <w:sz w:val="18"/>
                <w:szCs w:val="18"/>
              </w:rPr>
              <w:t>allistic movement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6F73037" w14:textId="723777B5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1475B574" w14:textId="54F8429B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58F211BC" w14:textId="532004DB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532BB5A" w14:textId="0E672984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2A3BA246" w14:textId="51F6964E" w:rsidR="00AB0B96" w:rsidRPr="00786D02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3CB1DEC1" w14:textId="1508D3F8" w:rsidR="00AB0B96" w:rsidRPr="000706A1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AB0B96" w:rsidRPr="005426F5" w14:paraId="102860C0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1128FEE" w14:textId="3B797D3B" w:rsidR="00AB0B96" w:rsidRPr="000706A1" w:rsidRDefault="00AB0B96" w:rsidP="00AB0B96">
            <w:pPr>
              <w:rPr>
                <w:rFonts w:cstheme="minorHAnsi"/>
                <w:sz w:val="18"/>
                <w:szCs w:val="18"/>
              </w:rPr>
            </w:pPr>
            <w:r w:rsidRPr="001D16EB">
              <w:rPr>
                <w:rFonts w:cstheme="minorHAnsi"/>
                <w:sz w:val="20"/>
                <w:szCs w:val="20"/>
              </w:rPr>
              <w:t xml:space="preserve">Task 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1D16EB">
              <w:rPr>
                <w:rFonts w:cstheme="minorHAnsi"/>
                <w:sz w:val="20"/>
                <w:szCs w:val="20"/>
              </w:rPr>
              <w:t xml:space="preserve">erformance measures during 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DD3CDF">
              <w:rPr>
                <w:rFonts w:cstheme="minorHAnsi"/>
                <w:sz w:val="20"/>
                <w:szCs w:val="20"/>
              </w:rPr>
              <w:t>etention</w:t>
            </w:r>
          </w:p>
        </w:tc>
      </w:tr>
      <w:tr w:rsidR="000D0E60" w:rsidRPr="005426F5" w14:paraId="58D3BB9C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</w:tcPr>
          <w:p w14:paraId="48CE74EB" w14:textId="4DA2D131" w:rsidR="00AB0B96" w:rsidRPr="0056726C" w:rsidRDefault="000D0E60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Accuracy – number of errors.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50588586" w14:textId="73C79267" w:rsidR="00AB0B96" w:rsidRPr="0084682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846820">
              <w:rPr>
                <w:rFonts w:cstheme="minorHAnsi"/>
                <w:sz w:val="18"/>
                <w:szCs w:val="18"/>
                <w:lang w:val="fr-FR"/>
              </w:rPr>
              <w:t>Bilodeau (2016)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1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33684505" w14:textId="6B5EB3F6" w:rsidR="00AB0B96" w:rsidRPr="008422D8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8422D8">
              <w:rPr>
                <w:rFonts w:cstheme="minorHAnsi"/>
                <w:sz w:val="18"/>
                <w:szCs w:val="18"/>
                <w:lang w:val="fr-FR"/>
              </w:rPr>
              <w:t>Dancey</w:t>
            </w:r>
            <w:proofErr w:type="spellEnd"/>
            <w:r w:rsidRPr="008422D8">
              <w:rPr>
                <w:rFonts w:cstheme="minorHAnsi"/>
                <w:sz w:val="18"/>
                <w:szCs w:val="18"/>
                <w:lang w:val="fr-FR"/>
              </w:rPr>
              <w:t xml:space="preserve"> (2016)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>2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422CAF00" w14:textId="044AA0EC" w:rsidR="00AB0B96" w:rsidRPr="005426F5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Sequential finger tapping task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1DC8F76" w14:textId="77777777" w:rsidR="00AB0B96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  <w:p w14:paraId="45A413E6" w14:textId="0068264B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06866D01" w14:textId="77777777" w:rsidR="00AB0B96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  <w:p w14:paraId="7945A6CD" w14:textId="6A47F1C5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346D7D96" w14:textId="77777777" w:rsidR="00AB0B96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  <w:p w14:paraId="69B5361A" w14:textId="3C4C66F6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750C8518" w14:textId="77777777" w:rsidR="00AB0B96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  <w:p w14:paraId="0CE8F050" w14:textId="5B94DC7A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241F1FE7" w14:textId="5D405B66" w:rsidR="00AB0B96" w:rsidRPr="0084682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gh</w:t>
            </w:r>
          </w:p>
          <w:p w14:paraId="59B05058" w14:textId="5917B9DB" w:rsidR="00AB0B96" w:rsidRPr="0033698D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81ED0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4E21FCA4" w14:textId="2765EF02" w:rsidR="00AB0B96" w:rsidRPr="00926322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26322">
              <w:rPr>
                <w:rFonts w:cstheme="minorHAnsi"/>
                <w:sz w:val="18"/>
                <w:szCs w:val="18"/>
              </w:rPr>
              <w:t>Very low</w:t>
            </w:r>
          </w:p>
        </w:tc>
      </w:tr>
      <w:tr w:rsidR="00AB0B96" w:rsidRPr="005426F5" w14:paraId="7A1D4938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A92B964" w14:textId="7BF82C70" w:rsidR="00AB0B96" w:rsidRPr="0056726C" w:rsidRDefault="000D0E60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Accuracy – temporal/spatial error from actual trace</w:t>
            </w:r>
          </w:p>
        </w:tc>
        <w:tc>
          <w:tcPr>
            <w:tcW w:w="1985" w:type="dxa"/>
            <w:shd w:val="clear" w:color="auto" w:fill="FFFFFF" w:themeFill="background1"/>
          </w:tcPr>
          <w:p w14:paraId="319C5F44" w14:textId="61AEBA0A" w:rsidR="000D0E60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fr-FR"/>
              </w:rPr>
              <w:t>Dancey</w:t>
            </w:r>
            <w:proofErr w:type="spellEnd"/>
            <w:r>
              <w:rPr>
                <w:rFonts w:cstheme="minorHAnsi"/>
                <w:sz w:val="18"/>
                <w:szCs w:val="18"/>
                <w:lang w:val="fr-FR"/>
              </w:rPr>
              <w:t xml:space="preserve"> (2016) 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>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3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29DF0087" w14:textId="5E5C3E2E" w:rsidR="00AB0B96" w:rsidRPr="008422D8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5426F5">
              <w:rPr>
                <w:rFonts w:cstheme="minorHAnsi"/>
                <w:sz w:val="18"/>
                <w:szCs w:val="18"/>
                <w:lang w:val="fr-FR"/>
              </w:rPr>
              <w:t>Dancey</w:t>
            </w:r>
            <w:proofErr w:type="spellEnd"/>
            <w:r w:rsidRPr="005426F5">
              <w:rPr>
                <w:rFonts w:cstheme="minorHAnsi"/>
                <w:sz w:val="18"/>
                <w:szCs w:val="18"/>
                <w:lang w:val="fr-FR"/>
              </w:rPr>
              <w:t xml:space="preserve"> (2019)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16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shd w:val="clear" w:color="auto" w:fill="FFFFFF" w:themeFill="background1"/>
          </w:tcPr>
          <w:p w14:paraId="6B2414A8" w14:textId="402BAFF3" w:rsidR="00AB0B96" w:rsidRPr="00877EE3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Visuomotor task</w:t>
            </w:r>
          </w:p>
        </w:tc>
        <w:tc>
          <w:tcPr>
            <w:tcW w:w="1418" w:type="dxa"/>
            <w:shd w:val="clear" w:color="auto" w:fill="FFFFFF" w:themeFill="background1"/>
          </w:tcPr>
          <w:p w14:paraId="0017D641" w14:textId="407FD6BF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FFFFFF" w:themeFill="background1"/>
          </w:tcPr>
          <w:p w14:paraId="75BDFF59" w14:textId="035E2ADE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FFFFFF" w:themeFill="background1"/>
          </w:tcPr>
          <w:p w14:paraId="021F037E" w14:textId="4E9F3315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FFFFFF" w:themeFill="background1"/>
          </w:tcPr>
          <w:p w14:paraId="48DAE4FA" w14:textId="4C777B74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FFFFFF" w:themeFill="background1"/>
          </w:tcPr>
          <w:p w14:paraId="1B38E08D" w14:textId="43C87282" w:rsidR="00AB0B96" w:rsidRPr="00781ED0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FFFFFF" w:themeFill="background1"/>
          </w:tcPr>
          <w:p w14:paraId="62962346" w14:textId="2D94CA03" w:rsidR="00AB0B96" w:rsidRPr="00926322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926322">
              <w:rPr>
                <w:rFonts w:cstheme="minorHAnsi"/>
                <w:sz w:val="18"/>
                <w:szCs w:val="18"/>
              </w:rPr>
              <w:t>ow</w:t>
            </w:r>
          </w:p>
        </w:tc>
      </w:tr>
      <w:tr w:rsidR="000D0E60" w:rsidRPr="005426F5" w14:paraId="6CB33327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</w:tcPr>
          <w:p w14:paraId="09E9C35F" w14:textId="2C977DA8" w:rsidR="00AB0B96" w:rsidRPr="0056726C" w:rsidRDefault="000D0E60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Movement error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70E8F270" w14:textId="656AE2DE" w:rsidR="00AB0B96" w:rsidRPr="000D0E6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0E60">
              <w:rPr>
                <w:rFonts w:cstheme="minorHAnsi"/>
                <w:sz w:val="18"/>
                <w:szCs w:val="18"/>
              </w:rPr>
              <w:t>Bouffard (2014)</w:t>
            </w:r>
            <w:r w:rsidR="00402974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9</w:t>
            </w:r>
            <w:r w:rsidR="00402974">
              <w:rPr>
                <w:rFonts w:cstheme="minorHAnsi"/>
                <w:sz w:val="18"/>
                <w:szCs w:val="18"/>
              </w:rPr>
              <w:t>]</w:t>
            </w:r>
          </w:p>
          <w:p w14:paraId="33A9A375" w14:textId="10C1AED2" w:rsidR="00AB0B96" w:rsidRPr="000D0E6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0E60">
              <w:rPr>
                <w:rFonts w:cstheme="minorHAnsi"/>
                <w:sz w:val="18"/>
                <w:szCs w:val="18"/>
              </w:rPr>
              <w:t>Bouffard (2016)</w:t>
            </w:r>
            <w:r w:rsidR="00402974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8</w:t>
            </w:r>
            <w:r w:rsidR="00402974">
              <w:rPr>
                <w:rFonts w:cstheme="minorHAnsi"/>
                <w:sz w:val="18"/>
                <w:szCs w:val="18"/>
              </w:rPr>
              <w:t>]</w:t>
            </w:r>
          </w:p>
          <w:p w14:paraId="1FB81F25" w14:textId="558BF14C" w:rsidR="00AB0B96" w:rsidRPr="000D0E6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0E60">
              <w:rPr>
                <w:rFonts w:cstheme="minorHAnsi"/>
                <w:sz w:val="18"/>
                <w:szCs w:val="18"/>
              </w:rPr>
              <w:t>Lamothe (2014)</w:t>
            </w:r>
            <w:r w:rsidR="00BC6E05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6</w:t>
            </w:r>
            <w:r w:rsidR="00BC6E05">
              <w:rPr>
                <w:rFonts w:cstheme="minorHAnsi"/>
                <w:sz w:val="18"/>
                <w:szCs w:val="18"/>
              </w:rPr>
              <w:t>]</w:t>
            </w:r>
          </w:p>
          <w:p w14:paraId="0DF08138" w14:textId="195E9784" w:rsidR="00AB0B96" w:rsidRPr="000D0E6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D0E60">
              <w:rPr>
                <w:rFonts w:cstheme="minorHAnsi"/>
                <w:sz w:val="18"/>
                <w:szCs w:val="18"/>
              </w:rPr>
              <w:t>Bouffard (2018)</w:t>
            </w:r>
            <w:r w:rsidR="00402974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40</w:t>
            </w:r>
            <w:r w:rsidR="00402974">
              <w:rPr>
                <w:rFonts w:cstheme="minorHAnsi"/>
                <w:sz w:val="18"/>
                <w:szCs w:val="18"/>
              </w:rPr>
              <w:t>]</w:t>
            </w:r>
          </w:p>
          <w:p w14:paraId="67F8BB4C" w14:textId="5914DBD2" w:rsidR="00AB0B96" w:rsidRPr="000D0E6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5426F5">
              <w:rPr>
                <w:rFonts w:cstheme="minorHAnsi"/>
                <w:sz w:val="18"/>
                <w:szCs w:val="18"/>
              </w:rPr>
              <w:t>Salomoni</w:t>
            </w:r>
            <w:proofErr w:type="spellEnd"/>
            <w:r w:rsidRPr="005426F5">
              <w:rPr>
                <w:rFonts w:cstheme="minorHAnsi"/>
                <w:sz w:val="18"/>
                <w:szCs w:val="18"/>
              </w:rPr>
              <w:t xml:space="preserve"> (2019)</w:t>
            </w:r>
            <w:r w:rsidR="004B2BF2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7</w:t>
            </w:r>
            <w:r w:rsidR="004B2BF2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71381907" w14:textId="77777777" w:rsidR="00AB0B96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Motor adaptation task</w:t>
            </w:r>
          </w:p>
          <w:p w14:paraId="4C363DC2" w14:textId="77777777" w:rsidR="00AB0B96" w:rsidRPr="005426F5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1A81D040" w14:textId="4E6BC245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0CDAC08" w14:textId="1708A690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724C4446" w14:textId="41EA9F74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021E62F" w14:textId="60F4075F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BDDAF07" w14:textId="04A9C6EB" w:rsidR="00AB0B96" w:rsidRPr="0084682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me concerns</w:t>
            </w:r>
          </w:p>
          <w:p w14:paraId="02909C87" w14:textId="77777777" w:rsidR="00AB0B96" w:rsidRPr="0084682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  <w:p w14:paraId="00D199A0" w14:textId="77777777" w:rsidR="00AB0B96" w:rsidRPr="0084682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  <w:p w14:paraId="03FF338C" w14:textId="77777777" w:rsidR="00AB0B96" w:rsidRPr="0084682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me concerns</w:t>
            </w:r>
          </w:p>
          <w:p w14:paraId="78F46891" w14:textId="7069309B" w:rsidR="00AB0B96" w:rsidRPr="00781ED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18"/>
                <w:szCs w:val="18"/>
              </w:rPr>
            </w:pPr>
            <w:r w:rsidRPr="00805469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269B50B0" w14:textId="38696537" w:rsidR="00AB0B96" w:rsidRPr="00926322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2632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AB0B96" w:rsidRPr="005426F5" w14:paraId="2BCC155B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643D534B" w14:textId="7CA7883E" w:rsidR="00AB0B96" w:rsidRPr="0056726C" w:rsidRDefault="000D0E60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Speed</w:t>
            </w:r>
          </w:p>
        </w:tc>
        <w:tc>
          <w:tcPr>
            <w:tcW w:w="1985" w:type="dxa"/>
            <w:shd w:val="clear" w:color="auto" w:fill="FFFFFF" w:themeFill="background1"/>
          </w:tcPr>
          <w:p w14:paraId="1FB14AFA" w14:textId="316709CC" w:rsidR="00AB0B96" w:rsidRPr="005426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  <w:lang w:val="fr-FR"/>
              </w:rPr>
              <w:t>Bilodeau (2016</w:t>
            </w:r>
            <w:r>
              <w:rPr>
                <w:rFonts w:cstheme="minorHAnsi"/>
                <w:sz w:val="18"/>
                <w:szCs w:val="18"/>
                <w:lang w:val="fr-FR"/>
              </w:rPr>
              <w:t>)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1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shd w:val="clear" w:color="auto" w:fill="FFFFFF" w:themeFill="background1"/>
          </w:tcPr>
          <w:p w14:paraId="6F960D6B" w14:textId="2A27B09B" w:rsidR="00AB0B96" w:rsidRPr="005426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Sequential finger tapping task</w:t>
            </w:r>
          </w:p>
        </w:tc>
        <w:tc>
          <w:tcPr>
            <w:tcW w:w="1418" w:type="dxa"/>
            <w:shd w:val="clear" w:color="auto" w:fill="FFFFFF" w:themeFill="background1"/>
          </w:tcPr>
          <w:p w14:paraId="19662FFA" w14:textId="798971A2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FFFFFF" w:themeFill="background1"/>
          </w:tcPr>
          <w:p w14:paraId="22EE3447" w14:textId="28D9527B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FFFFFF" w:themeFill="background1"/>
          </w:tcPr>
          <w:p w14:paraId="379BA23D" w14:textId="343E11A0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FFFFFF" w:themeFill="background1"/>
          </w:tcPr>
          <w:p w14:paraId="026DB882" w14:textId="4C36F1E7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FFFFFF" w:themeFill="background1"/>
          </w:tcPr>
          <w:p w14:paraId="1E694B3F" w14:textId="53B1C428" w:rsidR="00AB0B96" w:rsidRPr="00781ED0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FFFFFF" w:themeFill="background1"/>
          </w:tcPr>
          <w:p w14:paraId="21D66C00" w14:textId="52C9A588" w:rsidR="00AB0B96" w:rsidRPr="00926322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2632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0D0E60" w:rsidRPr="005426F5" w14:paraId="5D95B8A1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</w:tcPr>
          <w:p w14:paraId="7F040218" w14:textId="5B1959FB" w:rsidR="00AB0B96" w:rsidRPr="0056726C" w:rsidRDefault="000D0E60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Reaction times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57D14189" w14:textId="30EF3E9E" w:rsidR="00AB0B96" w:rsidRPr="005426F5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46820">
              <w:rPr>
                <w:rFonts w:cstheme="minorHAnsi"/>
                <w:sz w:val="18"/>
                <w:szCs w:val="18"/>
                <w:lang w:val="fr-FR"/>
              </w:rPr>
              <w:t>Dancey</w:t>
            </w:r>
            <w:proofErr w:type="spellEnd"/>
            <w:r w:rsidRPr="00846820">
              <w:rPr>
                <w:rFonts w:cstheme="minorHAnsi"/>
                <w:sz w:val="18"/>
                <w:szCs w:val="18"/>
                <w:lang w:val="fr-FR"/>
              </w:rPr>
              <w:t xml:space="preserve"> (2016)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>2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11CC177D" w14:textId="0628D697" w:rsidR="00AB0B96" w:rsidRPr="005426F5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Sequential finger tapping task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1618AF2" w14:textId="5B183E91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7EFD96B3" w14:textId="4C253856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1FF832CD" w14:textId="4AEF1827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EFD29CD" w14:textId="517E72FF" w:rsidR="00AB0B96" w:rsidRPr="00F37FA9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51122FB8" w14:textId="6F8F1E72" w:rsidR="00AB0B96" w:rsidRPr="00781ED0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7F9F17F6" w14:textId="0E11CC1E" w:rsidR="00AB0B96" w:rsidRPr="00926322" w:rsidRDefault="00AB0B96" w:rsidP="00AB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926322">
              <w:rPr>
                <w:rFonts w:cstheme="minorHAnsi"/>
                <w:sz w:val="18"/>
                <w:szCs w:val="18"/>
              </w:rPr>
              <w:t>ow</w:t>
            </w:r>
          </w:p>
        </w:tc>
      </w:tr>
      <w:tr w:rsidR="00AB0B96" w:rsidRPr="005426F5" w14:paraId="6CD62929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7B0478D6" w14:textId="275B981B" w:rsidR="00AB0B96" w:rsidRPr="0056726C" w:rsidRDefault="000D0E60" w:rsidP="00AB0B96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Relative timing of errors</w:t>
            </w:r>
          </w:p>
        </w:tc>
        <w:tc>
          <w:tcPr>
            <w:tcW w:w="1985" w:type="dxa"/>
            <w:shd w:val="clear" w:color="auto" w:fill="FFFFFF" w:themeFill="background1"/>
          </w:tcPr>
          <w:p w14:paraId="10DD7DA4" w14:textId="73781253" w:rsidR="00AB0B96" w:rsidRPr="005426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5426F5">
              <w:rPr>
                <w:rFonts w:cstheme="minorHAnsi"/>
                <w:sz w:val="18"/>
                <w:szCs w:val="18"/>
                <w:lang w:val="fr-FR"/>
              </w:rPr>
              <w:t>Bouffard (2016)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8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759CAA17" w14:textId="3656A7D5" w:rsidR="00AB0B96" w:rsidRPr="008422D8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5426F5">
              <w:rPr>
                <w:rFonts w:cstheme="minorHAnsi"/>
                <w:sz w:val="18"/>
                <w:szCs w:val="18"/>
                <w:lang w:val="fr-FR"/>
              </w:rPr>
              <w:t>Bouffard (2018)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0</w:t>
            </w:r>
            <w:r w:rsidR="00402974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shd w:val="clear" w:color="auto" w:fill="FFFFFF" w:themeFill="background1"/>
          </w:tcPr>
          <w:p w14:paraId="08704273" w14:textId="77777777" w:rsidR="00AB0B96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Motor adaptation task</w:t>
            </w:r>
          </w:p>
          <w:p w14:paraId="16363A68" w14:textId="3C1A952B" w:rsidR="00AB0B96" w:rsidRPr="005426F5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6B688D3" w14:textId="5AE455D7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FFFFFF" w:themeFill="background1"/>
          </w:tcPr>
          <w:p w14:paraId="3975CDA5" w14:textId="04BE0C93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FFFFFF" w:themeFill="background1"/>
          </w:tcPr>
          <w:p w14:paraId="117CD320" w14:textId="09F5135C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FFFFFF" w:themeFill="background1"/>
          </w:tcPr>
          <w:p w14:paraId="19E16D7E" w14:textId="19F46D7E" w:rsidR="00AB0B96" w:rsidRPr="00F37FA9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FFFFFF" w:themeFill="background1"/>
          </w:tcPr>
          <w:p w14:paraId="677B74BB" w14:textId="09E66580" w:rsidR="00AB0B96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  <w:p w14:paraId="1EB5844A" w14:textId="1BEDFC49" w:rsidR="00AB0B96" w:rsidRPr="00AB0B96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shd w:val="clear" w:color="auto" w:fill="FFFFFF" w:themeFill="background1"/>
          </w:tcPr>
          <w:p w14:paraId="13AFD41A" w14:textId="0AB8F90D" w:rsidR="00AB0B96" w:rsidRPr="00926322" w:rsidRDefault="00AB0B96" w:rsidP="00AB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26322">
              <w:rPr>
                <w:rFonts w:cstheme="minorHAnsi"/>
                <w:sz w:val="18"/>
                <w:szCs w:val="18"/>
              </w:rPr>
              <w:t>Low</w:t>
            </w:r>
          </w:p>
        </w:tc>
      </w:tr>
    </w:tbl>
    <w:p w14:paraId="12247149" w14:textId="77777777" w:rsidR="000D0E60" w:rsidRDefault="000D0E60"/>
    <w:tbl>
      <w:tblPr>
        <w:tblStyle w:val="ListTable2"/>
        <w:tblW w:w="15309" w:type="dxa"/>
        <w:shd w:val="clear" w:color="auto" w:fill="BFBFBF" w:themeFill="background1" w:themeFillShade="BF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2551"/>
        <w:gridCol w:w="1418"/>
        <w:gridCol w:w="1417"/>
        <w:gridCol w:w="1560"/>
        <w:gridCol w:w="1275"/>
        <w:gridCol w:w="1418"/>
        <w:gridCol w:w="1422"/>
      </w:tblGrid>
      <w:tr w:rsidR="00181ED4" w:rsidRPr="005426F5" w14:paraId="2880D08D" w14:textId="77777777" w:rsidTr="00946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0CD8118" w14:textId="69D4E22E" w:rsidR="00181ED4" w:rsidRPr="00BC4259" w:rsidRDefault="00181ED4" w:rsidP="00181ED4">
            <w:pPr>
              <w:rPr>
                <w:rFonts w:cstheme="minorHAnsi"/>
              </w:rPr>
            </w:pPr>
            <w:r w:rsidRPr="00BC4259">
              <w:rPr>
                <w:rFonts w:cstheme="minorHAnsi"/>
              </w:rPr>
              <w:lastRenderedPageBreak/>
              <w:t xml:space="preserve">Table </w:t>
            </w:r>
            <w:r w:rsidR="00D63B1E">
              <w:rPr>
                <w:rFonts w:cstheme="minorHAnsi"/>
              </w:rPr>
              <w:t>9</w:t>
            </w:r>
          </w:p>
          <w:p w14:paraId="07FDA3C7" w14:textId="23DCD5E7" w:rsidR="00181ED4" w:rsidRPr="00BC4259" w:rsidRDefault="00181ED4" w:rsidP="00181ED4">
            <w:pPr>
              <w:rPr>
                <w:rFonts w:cstheme="minorHAnsi"/>
                <w:sz w:val="20"/>
                <w:szCs w:val="20"/>
              </w:rPr>
            </w:pPr>
            <w:r w:rsidRPr="00BC4259">
              <w:rPr>
                <w:rFonts w:cstheme="minorHAnsi"/>
              </w:rPr>
              <w:t xml:space="preserve">Summary of GRADE judgement for individual </w:t>
            </w:r>
            <w:r w:rsidR="00CC38D0" w:rsidRPr="00BC4259">
              <w:rPr>
                <w:rFonts w:cstheme="minorHAnsi"/>
              </w:rPr>
              <w:t>activity-dependent plasticity measures</w:t>
            </w:r>
            <w:r w:rsidRPr="00BC4259">
              <w:rPr>
                <w:rFonts w:cstheme="minorHAnsi"/>
              </w:rPr>
              <w:t xml:space="preserve"> for tonic pain.</w:t>
            </w:r>
          </w:p>
        </w:tc>
      </w:tr>
      <w:tr w:rsidR="00BC4259" w:rsidRPr="005426F5" w14:paraId="75C684AA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3E108FA" w14:textId="22371B6E" w:rsidR="00CC38D0" w:rsidRPr="00BC4259" w:rsidRDefault="002E239B" w:rsidP="00DD3CDF">
            <w:pPr>
              <w:rPr>
                <w:rFonts w:cstheme="minorHAnsi"/>
                <w:sz w:val="20"/>
                <w:szCs w:val="20"/>
              </w:rPr>
            </w:pPr>
            <w:r w:rsidRPr="00BC4259">
              <w:rPr>
                <w:rFonts w:cstheme="minorHAnsi"/>
                <w:sz w:val="20"/>
                <w:szCs w:val="20"/>
              </w:rPr>
              <w:t>Outcome Measur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B225CB3" w14:textId="3ED757AF" w:rsidR="00CC38D0" w:rsidRPr="00BC4259" w:rsidRDefault="002E239B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C4259">
              <w:rPr>
                <w:rFonts w:cstheme="minorHAns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04B1EDD" w14:textId="69B1F357" w:rsidR="00CC38D0" w:rsidRPr="00BC4259" w:rsidRDefault="002E239B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BC4259">
              <w:rPr>
                <w:rFonts w:cstheme="minorHAnsi"/>
                <w:b/>
                <w:bCs/>
                <w:sz w:val="20"/>
                <w:szCs w:val="20"/>
              </w:rPr>
              <w:t>Motor learning paradig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CEBC3F9" w14:textId="4386AF7F" w:rsidR="00CC38D0" w:rsidRPr="002E239B" w:rsidRDefault="002E239B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2E239B">
              <w:rPr>
                <w:rFonts w:cstheme="minorHAnsi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BCA106F" w14:textId="0E759579" w:rsidR="00CC38D0" w:rsidRPr="002E239B" w:rsidRDefault="002E239B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2E239B">
              <w:rPr>
                <w:rFonts w:cstheme="minorHAnsi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1E5468A" w14:textId="35998789" w:rsidR="00CC38D0" w:rsidRPr="00384FB9" w:rsidRDefault="002E239B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3D022A2" w14:textId="055126E6" w:rsidR="00CC38D0" w:rsidRPr="00384FB9" w:rsidRDefault="002E239B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2CD5620" w14:textId="4D31DCC3" w:rsidR="00CC38D0" w:rsidRPr="00384FB9" w:rsidRDefault="002E239B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Overall Risk of bias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1D28F0C" w14:textId="361E077D" w:rsidR="00CC38D0" w:rsidRPr="00384FB9" w:rsidRDefault="002E239B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Quality of evidence</w:t>
            </w:r>
          </w:p>
        </w:tc>
      </w:tr>
      <w:tr w:rsidR="00D04A3C" w:rsidRPr="005426F5" w14:paraId="45F18C7A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8DE5F0F" w14:textId="232C625C" w:rsidR="00D04A3C" w:rsidRPr="00BC4259" w:rsidRDefault="00D04A3C" w:rsidP="00DD3CDF">
            <w:pPr>
              <w:rPr>
                <w:rFonts w:cstheme="minorHAnsi"/>
                <w:sz w:val="20"/>
                <w:szCs w:val="20"/>
              </w:rPr>
            </w:pPr>
            <w:r w:rsidRPr="00BC4259">
              <w:rPr>
                <w:rFonts w:cstheme="minorHAnsi"/>
                <w:sz w:val="20"/>
                <w:szCs w:val="20"/>
              </w:rPr>
              <w:t>Activity</w:t>
            </w:r>
            <w:r w:rsidR="00CC38D0" w:rsidRPr="00BC4259">
              <w:rPr>
                <w:rFonts w:cstheme="minorHAnsi"/>
                <w:sz w:val="20"/>
                <w:szCs w:val="20"/>
              </w:rPr>
              <w:t>-</w:t>
            </w:r>
            <w:r w:rsidRPr="00BC4259">
              <w:rPr>
                <w:rFonts w:cstheme="minorHAnsi"/>
                <w:sz w:val="20"/>
                <w:szCs w:val="20"/>
              </w:rPr>
              <w:t>dependent plasticity measure during acquisition – somatosensory evoked potentials</w:t>
            </w:r>
          </w:p>
        </w:tc>
      </w:tr>
      <w:tr w:rsidR="00CC38D0" w:rsidRPr="005426F5" w14:paraId="71067465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147C526" w14:textId="03C3FA93" w:rsidR="00D04A3C" w:rsidRPr="0094666D" w:rsidRDefault="0090276A" w:rsidP="00DD3CDF">
            <w:pPr>
              <w:rPr>
                <w:rFonts w:cstheme="minorHAnsi"/>
                <w:b w:val="0"/>
                <w:bCs w:val="0"/>
              </w:rPr>
            </w:pPr>
            <w:r w:rsidRPr="0094666D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SEP Peak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862500C" w14:textId="4B9843CF" w:rsidR="00D04A3C" w:rsidRPr="000D0E60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0D0E60">
              <w:rPr>
                <w:rFonts w:cstheme="minorHAnsi"/>
                <w:sz w:val="18"/>
                <w:szCs w:val="18"/>
              </w:rPr>
              <w:t>Dancey</w:t>
            </w:r>
            <w:proofErr w:type="spellEnd"/>
            <w:r w:rsidRPr="000D0E60">
              <w:rPr>
                <w:rFonts w:cstheme="minorHAnsi"/>
                <w:sz w:val="18"/>
                <w:szCs w:val="18"/>
              </w:rPr>
              <w:t xml:space="preserve"> (2016)</w:t>
            </w:r>
            <w:r w:rsidR="00BC6E05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3</w:t>
            </w:r>
            <w:r w:rsidR="00BC6E05">
              <w:rPr>
                <w:rFonts w:cstheme="minorHAnsi"/>
                <w:sz w:val="18"/>
                <w:szCs w:val="18"/>
              </w:rPr>
              <w:t>]</w:t>
            </w:r>
          </w:p>
          <w:p w14:paraId="3EA5A1E5" w14:textId="42B099C2" w:rsidR="00D04A3C" w:rsidRPr="000D0E60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0D0E60">
              <w:rPr>
                <w:rFonts w:cstheme="minorHAnsi"/>
                <w:sz w:val="18"/>
                <w:szCs w:val="18"/>
              </w:rPr>
              <w:t>Dancey</w:t>
            </w:r>
            <w:proofErr w:type="spellEnd"/>
            <w:r w:rsidRPr="000D0E60">
              <w:rPr>
                <w:rFonts w:cstheme="minorHAnsi"/>
                <w:sz w:val="18"/>
                <w:szCs w:val="18"/>
              </w:rPr>
              <w:t xml:space="preserve"> (2014)</w:t>
            </w:r>
            <w:r w:rsidR="00BC6E05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0</w:t>
            </w:r>
            <w:r w:rsidR="00BC6E05">
              <w:rPr>
                <w:rFonts w:cstheme="minorHAnsi"/>
                <w:sz w:val="18"/>
                <w:szCs w:val="18"/>
              </w:rPr>
              <w:t>]</w:t>
            </w:r>
          </w:p>
          <w:p w14:paraId="096307D1" w14:textId="09E1D6D2" w:rsidR="00D04A3C" w:rsidRPr="00620629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D0E60">
              <w:rPr>
                <w:rFonts w:cstheme="minorHAnsi"/>
                <w:sz w:val="18"/>
                <w:szCs w:val="18"/>
              </w:rPr>
              <w:t>Dancey</w:t>
            </w:r>
            <w:proofErr w:type="spellEnd"/>
            <w:r w:rsidRPr="000D0E60">
              <w:rPr>
                <w:rFonts w:cstheme="minorHAnsi"/>
                <w:sz w:val="18"/>
                <w:szCs w:val="18"/>
              </w:rPr>
              <w:t xml:space="preserve"> (2016)</w:t>
            </w:r>
            <w:r w:rsidR="00BC6E05"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3</w:t>
            </w:r>
            <w:r w:rsidR="00BC6E05">
              <w:rPr>
                <w:rFonts w:cstheme="minorHAnsi"/>
                <w:sz w:val="18"/>
                <w:szCs w:val="18"/>
              </w:rPr>
              <w:t>2]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FF7298D" w14:textId="6C7C87A9" w:rsidR="00D04A3C" w:rsidRPr="00972E8D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72E8D">
              <w:rPr>
                <w:rFonts w:cstheme="minorHAnsi"/>
                <w:sz w:val="18"/>
                <w:szCs w:val="18"/>
              </w:rPr>
              <w:t>Visuomotor Task</w:t>
            </w:r>
          </w:p>
          <w:p w14:paraId="372F9B91" w14:textId="1801BBCD" w:rsidR="00D04A3C" w:rsidRPr="00620629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2E8D">
              <w:rPr>
                <w:rFonts w:cstheme="minorHAnsi"/>
                <w:sz w:val="18"/>
                <w:szCs w:val="18"/>
              </w:rPr>
              <w:t>Sequential finger tapping task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86FDDD2" w14:textId="7EF84392" w:rsidR="00D04A3C" w:rsidRPr="00DD3CDF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D3CDF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69D9A74" w14:textId="1932BAC4" w:rsidR="00D04A3C" w:rsidRPr="00DD3CDF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D3CDF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73B33D3" w14:textId="3C9FFD98" w:rsidR="00D04A3C" w:rsidRPr="00DD3CDF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D3CDF">
              <w:rPr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53FFDC5" w14:textId="3D277DC8" w:rsidR="00D04A3C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0267BC7" w14:textId="44A85759" w:rsidR="00D04A3C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  <w:p w14:paraId="3F676C71" w14:textId="77777777" w:rsidR="00D04A3C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s</w:t>
            </w:r>
          </w:p>
          <w:p w14:paraId="52F7396B" w14:textId="7DB7FB25" w:rsidR="00D04A3C" w:rsidRPr="00620629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162A951" w14:textId="72E9E874" w:rsidR="00D04A3C" w:rsidRPr="00DD3CDF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D3CDF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BC4259" w:rsidRPr="005426F5" w14:paraId="71B8E1A1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7BDA6E7" w14:textId="37FFA0BE" w:rsidR="00BC4259" w:rsidRPr="00BC4259" w:rsidRDefault="00BC4259" w:rsidP="00D55170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384FB9">
              <w:rPr>
                <w:rFonts w:cstheme="minorHAnsi"/>
                <w:sz w:val="20"/>
                <w:szCs w:val="20"/>
              </w:rPr>
              <w:t>Activity dependent plasticity measure</w:t>
            </w:r>
            <w:r>
              <w:rPr>
                <w:rFonts w:cstheme="minorHAnsi"/>
                <w:sz w:val="20"/>
                <w:szCs w:val="20"/>
              </w:rPr>
              <w:t xml:space="preserve"> during acquisition - </w:t>
            </w:r>
            <w:r w:rsidRPr="00384FB9">
              <w:rPr>
                <w:sz w:val="20"/>
                <w:szCs w:val="20"/>
              </w:rPr>
              <w:t>TMS measures</w:t>
            </w:r>
          </w:p>
        </w:tc>
      </w:tr>
      <w:tr w:rsidR="000D0E60" w:rsidRPr="005426F5" w14:paraId="283AA52F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E0F0D28" w14:textId="77777777" w:rsidR="0090276A" w:rsidRPr="0094666D" w:rsidRDefault="0090276A" w:rsidP="00DD3CDF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4666D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Single pulse MEPs</w:t>
            </w:r>
            <w:r w:rsidRPr="0094666D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  <w:p w14:paraId="177BBDD3" w14:textId="79441450" w:rsidR="00D04A3C" w:rsidRDefault="00D04A3C" w:rsidP="00DD3C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5B376452" w14:textId="454A7472" w:rsidR="00D04A3C" w:rsidRPr="00BF7256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BF7256">
              <w:rPr>
                <w:rFonts w:cstheme="minorHAnsi"/>
                <w:sz w:val="18"/>
                <w:szCs w:val="18"/>
                <w:lang w:val="fr-FR"/>
              </w:rPr>
              <w:t>Boudreau (2007)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10</w:t>
            </w:r>
            <w:r w:rsidR="00D57406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4F6AFA68" w14:textId="64E57A81" w:rsidR="00D04A3C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BF7256">
              <w:rPr>
                <w:rFonts w:cstheme="minorHAnsi"/>
                <w:sz w:val="18"/>
                <w:szCs w:val="18"/>
                <w:lang w:val="fr-FR"/>
              </w:rPr>
              <w:t>Mavromatis</w:t>
            </w:r>
            <w:proofErr w:type="spellEnd"/>
            <w:r w:rsidRPr="00BF7256">
              <w:rPr>
                <w:rFonts w:cstheme="minorHAnsi"/>
                <w:sz w:val="18"/>
                <w:szCs w:val="18"/>
                <w:lang w:val="fr-FR"/>
              </w:rPr>
              <w:t xml:space="preserve"> (2017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4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012DFDFB" w14:textId="42EF046D" w:rsidR="00D04A3C" w:rsidRPr="00DD3CDF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fr-FR"/>
              </w:rPr>
            </w:pPr>
            <w:proofErr w:type="spellStart"/>
            <w:r w:rsidRPr="00BF7256">
              <w:rPr>
                <w:rFonts w:cstheme="minorHAnsi"/>
                <w:sz w:val="18"/>
                <w:szCs w:val="18"/>
                <w:lang w:val="fr-FR"/>
              </w:rPr>
              <w:t>Ingham</w:t>
            </w:r>
            <w:proofErr w:type="spellEnd"/>
            <w:r w:rsidRPr="00BF7256">
              <w:rPr>
                <w:rFonts w:cstheme="minorHAnsi"/>
                <w:sz w:val="18"/>
                <w:szCs w:val="18"/>
                <w:lang w:val="fr-FR"/>
              </w:rPr>
              <w:t xml:space="preserve"> (2011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13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AE4A705" w14:textId="1C80113F" w:rsidR="00D04A3C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80793">
              <w:rPr>
                <w:rFonts w:cstheme="minorHAnsi"/>
                <w:sz w:val="18"/>
                <w:szCs w:val="18"/>
              </w:rPr>
              <w:t>Visuomotor Task</w:t>
            </w:r>
          </w:p>
          <w:p w14:paraId="00E8268A" w14:textId="77777777" w:rsidR="00D04A3C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C752DBF" w14:textId="155FBBF0" w:rsidR="00D04A3C" w:rsidRPr="00620629" w:rsidRDefault="004B4E84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Repeated b</w:t>
            </w:r>
            <w:r w:rsidRPr="0063577B">
              <w:rPr>
                <w:rFonts w:cstheme="minorHAnsi"/>
                <w:sz w:val="18"/>
                <w:szCs w:val="18"/>
              </w:rPr>
              <w:t>allistic movement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668CEA2" w14:textId="5A109201" w:rsidR="00D04A3C" w:rsidRPr="00EC4360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4360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4DCBDE6A" w14:textId="3FAB26C4" w:rsidR="00D04A3C" w:rsidRPr="00EC4360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4360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1205FE0" w14:textId="7191B3EC" w:rsidR="00D04A3C" w:rsidRPr="00EC4360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4360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720AE645" w14:textId="71A1AE01" w:rsidR="00D04A3C" w:rsidRPr="00EC4360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4360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35F8B55" w14:textId="463AA35C" w:rsidR="00D04A3C" w:rsidRPr="00EC4360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4360">
              <w:rPr>
                <w:rFonts w:cstheme="minorHAnsi"/>
                <w:sz w:val="18"/>
                <w:szCs w:val="18"/>
              </w:rPr>
              <w:t>Some concerns</w:t>
            </w:r>
          </w:p>
          <w:p w14:paraId="5371004A" w14:textId="77777777" w:rsidR="00D04A3C" w:rsidRPr="00EC4360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4360">
              <w:rPr>
                <w:rFonts w:cstheme="minorHAnsi"/>
                <w:sz w:val="18"/>
                <w:szCs w:val="18"/>
              </w:rPr>
              <w:t>Some concerns</w:t>
            </w:r>
          </w:p>
          <w:p w14:paraId="2730D35D" w14:textId="039DE709" w:rsidR="00D04A3C" w:rsidRPr="00EC4360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4360">
              <w:rPr>
                <w:rFonts w:cstheme="minorHAnsi"/>
                <w:sz w:val="18"/>
                <w:szCs w:val="18"/>
              </w:rPr>
              <w:t>Some concerns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72958A6" w14:textId="7262B900" w:rsidR="00D04A3C" w:rsidRPr="00EC4360" w:rsidRDefault="00D04A3C" w:rsidP="00DD3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C4360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BC4259" w:rsidRPr="005426F5" w14:paraId="704F3F00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</w:tcPr>
          <w:p w14:paraId="4F1454F3" w14:textId="43CC3161" w:rsidR="00D04A3C" w:rsidRDefault="006E3961" w:rsidP="00EC4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SICI</w:t>
            </w:r>
          </w:p>
        </w:tc>
        <w:tc>
          <w:tcPr>
            <w:tcW w:w="1985" w:type="dxa"/>
            <w:shd w:val="clear" w:color="auto" w:fill="FFFFFF" w:themeFill="background1"/>
          </w:tcPr>
          <w:p w14:paraId="5A0BCDCF" w14:textId="20839206" w:rsidR="00D04A3C" w:rsidRPr="00620629" w:rsidRDefault="00D04A3C" w:rsidP="00EC4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72E8D">
              <w:rPr>
                <w:rFonts w:cstheme="minorHAnsi"/>
                <w:sz w:val="18"/>
                <w:szCs w:val="18"/>
                <w:lang w:val="fr-FR"/>
              </w:rPr>
              <w:t>Mavromatis</w:t>
            </w:r>
            <w:proofErr w:type="spellEnd"/>
            <w:r w:rsidRPr="00972E8D">
              <w:rPr>
                <w:rFonts w:cstheme="minorHAnsi"/>
                <w:sz w:val="18"/>
                <w:szCs w:val="18"/>
                <w:lang w:val="fr-FR"/>
              </w:rPr>
              <w:t xml:space="preserve"> (2017)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34</w:t>
            </w:r>
            <w:r w:rsidR="00BC6E05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shd w:val="clear" w:color="auto" w:fill="FFFFFF" w:themeFill="background1"/>
          </w:tcPr>
          <w:p w14:paraId="11E36EBF" w14:textId="507F1D6B" w:rsidR="00D04A3C" w:rsidRPr="00620629" w:rsidRDefault="00D04A3C" w:rsidP="00EC4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80793">
              <w:rPr>
                <w:rFonts w:cstheme="minorHAnsi"/>
                <w:sz w:val="18"/>
                <w:szCs w:val="18"/>
              </w:rPr>
              <w:t>Visuomotor Task</w:t>
            </w:r>
          </w:p>
        </w:tc>
        <w:tc>
          <w:tcPr>
            <w:tcW w:w="1418" w:type="dxa"/>
            <w:shd w:val="clear" w:color="auto" w:fill="FFFFFF" w:themeFill="background1"/>
          </w:tcPr>
          <w:p w14:paraId="5D1C421E" w14:textId="6A79E5E6" w:rsidR="00D04A3C" w:rsidRDefault="00D04A3C" w:rsidP="00EC4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FFFFFF" w:themeFill="background1"/>
          </w:tcPr>
          <w:p w14:paraId="20216399" w14:textId="6175A10A" w:rsidR="00D04A3C" w:rsidRDefault="00D04A3C" w:rsidP="00EC4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FFFFFF" w:themeFill="background1"/>
          </w:tcPr>
          <w:p w14:paraId="3BF6B13C" w14:textId="78AFD977" w:rsidR="00D04A3C" w:rsidRDefault="00D04A3C" w:rsidP="00EC4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FFFFFF" w:themeFill="background1"/>
          </w:tcPr>
          <w:p w14:paraId="01FA1DAC" w14:textId="0D36AC76" w:rsidR="00D04A3C" w:rsidRDefault="00D04A3C" w:rsidP="00EC4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FFFFFF" w:themeFill="background1"/>
          </w:tcPr>
          <w:p w14:paraId="7350FEE9" w14:textId="27C0CE34" w:rsidR="00D04A3C" w:rsidRPr="00620629" w:rsidRDefault="00D04A3C" w:rsidP="00EC4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422" w:type="dxa"/>
            <w:shd w:val="clear" w:color="auto" w:fill="FFFFFF" w:themeFill="background1"/>
          </w:tcPr>
          <w:p w14:paraId="05503007" w14:textId="3C3E5CA0" w:rsidR="00D04A3C" w:rsidRPr="00EC4360" w:rsidRDefault="00D04A3C" w:rsidP="00EC4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EC4360">
              <w:rPr>
                <w:rFonts w:cstheme="minorHAnsi"/>
                <w:sz w:val="18"/>
                <w:szCs w:val="18"/>
              </w:rPr>
              <w:t>ow</w:t>
            </w:r>
          </w:p>
        </w:tc>
      </w:tr>
      <w:tr w:rsidR="006E3961" w:rsidRPr="005426F5" w14:paraId="6D54CF0D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01CE60EB" w14:textId="75B7D2F3" w:rsidR="006E3961" w:rsidRDefault="006E3961" w:rsidP="006E396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TMS-MEP response curves</w:t>
            </w:r>
          </w:p>
        </w:tc>
        <w:tc>
          <w:tcPr>
            <w:tcW w:w="1985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6DB0D38E" w14:textId="368BE9F2" w:rsidR="006E3961" w:rsidRPr="004956D3" w:rsidRDefault="006E3961" w:rsidP="006E3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956D3">
              <w:rPr>
                <w:rFonts w:cstheme="minorHAnsi"/>
                <w:sz w:val="18"/>
                <w:szCs w:val="18"/>
              </w:rPr>
              <w:t>Boudreau (2007)</w:t>
            </w:r>
            <w:r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  <w:p w14:paraId="6568CAD8" w14:textId="77777777" w:rsidR="006E3961" w:rsidRPr="00620629" w:rsidRDefault="006E3961" w:rsidP="006E3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33B0D40A" w14:textId="77777777" w:rsidR="006E3961" w:rsidRDefault="006E3961" w:rsidP="006E3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80793">
              <w:rPr>
                <w:rFonts w:cstheme="minorHAnsi"/>
                <w:sz w:val="18"/>
                <w:szCs w:val="18"/>
              </w:rPr>
              <w:t>Visuomotor Task</w:t>
            </w:r>
          </w:p>
          <w:p w14:paraId="003AB883" w14:textId="77777777" w:rsidR="006E3961" w:rsidRPr="00620629" w:rsidRDefault="006E3961" w:rsidP="006E3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67C51D41" w14:textId="6DAE91BF" w:rsidR="006E3961" w:rsidRPr="003A4162" w:rsidRDefault="006E3961" w:rsidP="006E3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10003224" w14:textId="5A9E3AA2" w:rsidR="006E3961" w:rsidRPr="003A4162" w:rsidRDefault="006E3961" w:rsidP="006E3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729043AD" w14:textId="3A4993F1" w:rsidR="006E3961" w:rsidRPr="003A4162" w:rsidRDefault="006E3961" w:rsidP="006E3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23813152" w14:textId="3F6FF92A" w:rsidR="006E3961" w:rsidRPr="003A4162" w:rsidRDefault="006E3961" w:rsidP="006E3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2E4DD8CD" w14:textId="2AB37689" w:rsidR="006E3961" w:rsidRPr="00620629" w:rsidRDefault="006E3961" w:rsidP="006E3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422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7B830B48" w14:textId="438A481A" w:rsidR="006E3961" w:rsidRPr="003A4162" w:rsidRDefault="006E3961" w:rsidP="006E3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3A4162">
              <w:rPr>
                <w:rFonts w:cstheme="minorHAnsi"/>
                <w:sz w:val="18"/>
                <w:szCs w:val="18"/>
              </w:rPr>
              <w:t>ow</w:t>
            </w:r>
          </w:p>
        </w:tc>
      </w:tr>
      <w:tr w:rsidR="006E3961" w:rsidRPr="005426F5" w14:paraId="17EE4665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E4DF7EC" w14:textId="3C8CD798" w:rsidR="006E3961" w:rsidRDefault="006E3961" w:rsidP="006E396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Slope of TMS-MEP response curve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02D1172" w14:textId="02826DB5" w:rsidR="006E3961" w:rsidRPr="004956D3" w:rsidRDefault="006E3961" w:rsidP="006E3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5426F5">
              <w:rPr>
                <w:rFonts w:cstheme="minorHAnsi"/>
                <w:sz w:val="18"/>
                <w:szCs w:val="18"/>
                <w:lang w:val="fr-FR"/>
              </w:rPr>
              <w:t>Dancey</w:t>
            </w:r>
            <w:proofErr w:type="spellEnd"/>
            <w:r w:rsidRPr="005426F5">
              <w:rPr>
                <w:rFonts w:cstheme="minorHAnsi"/>
                <w:sz w:val="18"/>
                <w:szCs w:val="18"/>
                <w:lang w:val="fr-FR"/>
              </w:rPr>
              <w:t xml:space="preserve"> (2019)</w:t>
            </w:r>
            <w:r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16</w:t>
            </w:r>
            <w:r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9C5EFCB" w14:textId="77777777" w:rsidR="006E3961" w:rsidRDefault="006E3961" w:rsidP="006E3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80793">
              <w:rPr>
                <w:rFonts w:cstheme="minorHAnsi"/>
                <w:sz w:val="18"/>
                <w:szCs w:val="18"/>
              </w:rPr>
              <w:t>Visuomotor Task</w:t>
            </w:r>
          </w:p>
          <w:p w14:paraId="2C030DDE" w14:textId="77777777" w:rsidR="006E3961" w:rsidRPr="00F80793" w:rsidRDefault="006E3961" w:rsidP="006E3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C37D41F" w14:textId="11ECF149" w:rsidR="006E3961" w:rsidRPr="003A4162" w:rsidRDefault="006E3961" w:rsidP="006E3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4D14DE7" w14:textId="49F14500" w:rsidR="006E3961" w:rsidRPr="003A4162" w:rsidRDefault="006E3961" w:rsidP="006E3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CA669EF" w14:textId="47F0F5C7" w:rsidR="006E3961" w:rsidRPr="003A4162" w:rsidRDefault="006E3961" w:rsidP="006E3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73AFFEB" w14:textId="0211B8E6" w:rsidR="006E3961" w:rsidRPr="003A4162" w:rsidRDefault="006E3961" w:rsidP="006E3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D78AB38" w14:textId="7CEF0EB7" w:rsidR="006E3961" w:rsidRPr="00846820" w:rsidRDefault="006E3961" w:rsidP="006E3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46820">
              <w:rPr>
                <w:rFonts w:cstheme="minorHAnsi"/>
                <w:sz w:val="18"/>
                <w:szCs w:val="18"/>
              </w:rPr>
              <w:t>Some concern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94D5CCF" w14:textId="7A148767" w:rsidR="006E3961" w:rsidRDefault="006E3961" w:rsidP="006E3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3A4162">
              <w:rPr>
                <w:rFonts w:cstheme="minorHAnsi"/>
                <w:sz w:val="18"/>
                <w:szCs w:val="18"/>
              </w:rPr>
              <w:t>ow</w:t>
            </w:r>
          </w:p>
        </w:tc>
      </w:tr>
      <w:tr w:rsidR="006E3961" w:rsidRPr="005426F5" w14:paraId="65DEA1F7" w14:textId="77777777" w:rsidTr="003E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A0250B3" w14:textId="1122C718" w:rsidR="006E3961" w:rsidRPr="00931850" w:rsidRDefault="0012047D" w:rsidP="006E396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2047D">
              <w:rPr>
                <w:b w:val="0"/>
                <w:bCs w:val="0"/>
                <w:sz w:val="18"/>
                <w:szCs w:val="18"/>
              </w:rPr>
              <w:t>Abbreviations:</w:t>
            </w:r>
            <w:r w:rsidRPr="00DC4221">
              <w:rPr>
                <w:sz w:val="18"/>
                <w:szCs w:val="18"/>
              </w:rPr>
              <w:t xml:space="preserve"> </w:t>
            </w:r>
            <w:r w:rsidR="006E3961" w:rsidRPr="0093185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SEP = </w:t>
            </w:r>
            <w:r w:rsidR="005C2ABE" w:rsidRPr="00931850">
              <w:rPr>
                <w:rFonts w:cstheme="minorHAnsi"/>
                <w:b w:val="0"/>
                <w:bCs w:val="0"/>
                <w:sz w:val="18"/>
                <w:szCs w:val="18"/>
              </w:rPr>
              <w:t>S</w:t>
            </w:r>
            <w:r w:rsidR="006E3961" w:rsidRPr="00931850">
              <w:rPr>
                <w:rFonts w:cstheme="minorHAnsi"/>
                <w:b w:val="0"/>
                <w:bCs w:val="0"/>
                <w:sz w:val="18"/>
                <w:szCs w:val="18"/>
              </w:rPr>
              <w:t xml:space="preserve">omatosensory evoked potential, TMS = </w:t>
            </w:r>
            <w:r w:rsidR="005C2ABE" w:rsidRPr="00931850">
              <w:rPr>
                <w:rFonts w:cstheme="minorHAnsi"/>
                <w:b w:val="0"/>
                <w:bCs w:val="0"/>
                <w:sz w:val="18"/>
                <w:szCs w:val="18"/>
              </w:rPr>
              <w:t>Transcranial magnetic stimulation, MEP = Motor evoked potential, SICI = short intracortical inhibition.</w:t>
            </w:r>
          </w:p>
        </w:tc>
      </w:tr>
    </w:tbl>
    <w:p w14:paraId="221E1234" w14:textId="1CDDE687" w:rsidR="00D55170" w:rsidRDefault="00D55170"/>
    <w:p w14:paraId="07E188A9" w14:textId="72447709" w:rsidR="00EA5E3C" w:rsidRDefault="00EA5E3C"/>
    <w:p w14:paraId="47978496" w14:textId="1AC65320" w:rsidR="00EA5E3C" w:rsidRDefault="00EA5E3C"/>
    <w:p w14:paraId="456FA3EE" w14:textId="66F0A8DE" w:rsidR="00EA5E3C" w:rsidRDefault="00EA5E3C"/>
    <w:p w14:paraId="398B2A76" w14:textId="2AE8B43B" w:rsidR="00EA5E3C" w:rsidRDefault="00EA5E3C"/>
    <w:p w14:paraId="3C56FA39" w14:textId="6FCA3EC9" w:rsidR="00EA5E3C" w:rsidRDefault="00EA5E3C"/>
    <w:p w14:paraId="3CD79C4E" w14:textId="36943CC5" w:rsidR="00EA5E3C" w:rsidRDefault="00EA5E3C"/>
    <w:p w14:paraId="6FEC22A3" w14:textId="50F9B595" w:rsidR="00EA5E3C" w:rsidRDefault="00EA5E3C"/>
    <w:p w14:paraId="16B80466" w14:textId="2C8D8CC8" w:rsidR="00EA5E3C" w:rsidRDefault="00EA5E3C"/>
    <w:p w14:paraId="4D5E9252" w14:textId="4020406F" w:rsidR="00EA5E3C" w:rsidRDefault="00EA5E3C"/>
    <w:p w14:paraId="3054CAB3" w14:textId="3FF10FD7" w:rsidR="00EA5E3C" w:rsidRDefault="00EA5E3C"/>
    <w:p w14:paraId="1DF98AA4" w14:textId="09487FC3" w:rsidR="00EA5E3C" w:rsidRDefault="00EA5E3C"/>
    <w:p w14:paraId="3D5A0893" w14:textId="77777777" w:rsidR="00EA5E3C" w:rsidRDefault="00EA5E3C"/>
    <w:tbl>
      <w:tblPr>
        <w:tblStyle w:val="ListTable2"/>
        <w:tblW w:w="15309" w:type="dxa"/>
        <w:shd w:val="clear" w:color="auto" w:fill="BFBFBF" w:themeFill="background1" w:themeFillShade="BF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2551"/>
        <w:gridCol w:w="1418"/>
        <w:gridCol w:w="1417"/>
        <w:gridCol w:w="1560"/>
        <w:gridCol w:w="1275"/>
        <w:gridCol w:w="1418"/>
        <w:gridCol w:w="1417"/>
      </w:tblGrid>
      <w:tr w:rsidR="00384FB9" w:rsidRPr="005426F5" w14:paraId="4694C47D" w14:textId="77777777" w:rsidTr="00946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6481B2E" w14:textId="0E133DF5" w:rsidR="0090276A" w:rsidRDefault="00384FB9" w:rsidP="003A4162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lastRenderedPageBreak/>
              <w:t xml:space="preserve">Table </w:t>
            </w:r>
            <w:r w:rsidR="00D63B1E">
              <w:rPr>
                <w:rFonts w:cstheme="minorHAnsi"/>
              </w:rPr>
              <w:t>10</w:t>
            </w:r>
          </w:p>
          <w:p w14:paraId="0537BE86" w14:textId="2CC852FC" w:rsidR="00384FB9" w:rsidRPr="00620629" w:rsidRDefault="00384FB9" w:rsidP="003A416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mmary of GRADE judgement for </w:t>
            </w:r>
            <w:r w:rsidR="00F43186">
              <w:rPr>
                <w:rFonts w:cstheme="minorHAnsi"/>
              </w:rPr>
              <w:t xml:space="preserve">individual activity-dependent plasticity and task performance measures </w:t>
            </w:r>
            <w:r>
              <w:rPr>
                <w:rFonts w:cstheme="minorHAnsi"/>
              </w:rPr>
              <w:t>for clinical pain.</w:t>
            </w:r>
          </w:p>
        </w:tc>
      </w:tr>
      <w:tr w:rsidR="00D12886" w:rsidRPr="005426F5" w14:paraId="39EC0473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7B3EC58" w14:textId="02341DEA" w:rsidR="003A4162" w:rsidRPr="00384FB9" w:rsidRDefault="003A4162" w:rsidP="003A4162">
            <w:pPr>
              <w:rPr>
                <w:rFonts w:cstheme="minorHAnsi"/>
                <w:sz w:val="20"/>
                <w:szCs w:val="20"/>
              </w:rPr>
            </w:pPr>
            <w:r w:rsidRPr="00384FB9">
              <w:rPr>
                <w:rFonts w:cstheme="minorHAnsi"/>
                <w:sz w:val="20"/>
                <w:szCs w:val="20"/>
              </w:rPr>
              <w:t>Outcome Measur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C7EC80F" w14:textId="246C4DEF" w:rsidR="003A4162" w:rsidRPr="00384FB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6CDA3FD" w14:textId="69F69EF1" w:rsidR="003A4162" w:rsidRPr="00384FB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Motor learning paradig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A19181F" w14:textId="353C8195" w:rsidR="003A4162" w:rsidRPr="00384FB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FBF36CD" w14:textId="6D43F888" w:rsidR="003A4162" w:rsidRPr="00384FB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5A632A3" w14:textId="63A27D94" w:rsidR="003A4162" w:rsidRPr="00384FB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3F15AB9" w14:textId="6BB8807D" w:rsidR="003A4162" w:rsidRPr="00384FB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D325E4D" w14:textId="20262091" w:rsidR="003A4162" w:rsidRPr="00384FB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Overall Risk of bia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0586372" w14:textId="71BC168A" w:rsidR="003A4162" w:rsidRPr="00384FB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84FB9">
              <w:rPr>
                <w:rFonts w:cstheme="minorHAnsi"/>
                <w:b/>
                <w:bCs/>
                <w:sz w:val="20"/>
                <w:szCs w:val="20"/>
              </w:rPr>
              <w:t>Quality of evidence</w:t>
            </w:r>
          </w:p>
        </w:tc>
      </w:tr>
      <w:tr w:rsidR="001D16EB" w:rsidRPr="005426F5" w14:paraId="01AD2C81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53587F2" w14:textId="79BAA444" w:rsidR="001D16EB" w:rsidRPr="00620629" w:rsidRDefault="001D16EB" w:rsidP="003A4162">
            <w:pPr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Task performance measures during a</w:t>
            </w:r>
            <w:r w:rsidRPr="003A4162">
              <w:rPr>
                <w:rFonts w:cstheme="minorHAnsi"/>
                <w:sz w:val="20"/>
                <w:szCs w:val="20"/>
              </w:rPr>
              <w:t>cquisition</w:t>
            </w:r>
          </w:p>
        </w:tc>
      </w:tr>
      <w:tr w:rsidR="00D12886" w:rsidRPr="005426F5" w14:paraId="0F49D094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061A4BD8" w14:textId="440A5A1D" w:rsidR="003A4162" w:rsidRDefault="003A4162" w:rsidP="003A4162">
            <w:pPr>
              <w:rPr>
                <w:rFonts w:cstheme="minorHAnsi"/>
                <w:sz w:val="20"/>
                <w:szCs w:val="20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Accuracy – temporal/spatial error from actual trac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5C2FF29C" w14:textId="0095251E" w:rsidR="003A4162" w:rsidRPr="005426F5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5426F5">
              <w:rPr>
                <w:rFonts w:cstheme="minorHAnsi"/>
                <w:sz w:val="18"/>
                <w:szCs w:val="18"/>
                <w:lang w:val="fr-FR"/>
              </w:rPr>
              <w:t>Andrew (2018)</w:t>
            </w:r>
            <w:r w:rsidR="0088744F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6</w:t>
            </w:r>
            <w:r w:rsidR="0088744F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  <w:p w14:paraId="39DC5272" w14:textId="77777777" w:rsidR="003A4162" w:rsidRPr="0062062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367B2FFA" w14:textId="77777777" w:rsidR="003A4162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6F5">
              <w:rPr>
                <w:rFonts w:cstheme="minorHAnsi"/>
                <w:sz w:val="18"/>
                <w:szCs w:val="18"/>
              </w:rPr>
              <w:t>Visuomotor task</w:t>
            </w:r>
          </w:p>
          <w:p w14:paraId="5453A300" w14:textId="77777777" w:rsidR="003A4162" w:rsidRPr="0062062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7A10AB2" w14:textId="3F423279" w:rsidR="003A4162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8242461" w14:textId="69971084" w:rsidR="003A4162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4D9495A6" w14:textId="63617982" w:rsidR="003A4162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583DD72C" w14:textId="2D7F5D19" w:rsidR="003A4162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76F89FF4" w14:textId="77777777" w:rsidR="003A4162" w:rsidRPr="00846820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  <w:p w14:paraId="577492F7" w14:textId="77777777" w:rsidR="003A4162" w:rsidRPr="0062062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E3701B9" w14:textId="2BBA71BE" w:rsidR="003A4162" w:rsidRPr="00620629" w:rsidRDefault="003A4162" w:rsidP="003A4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616A">
              <w:rPr>
                <w:rFonts w:cstheme="minorHAnsi"/>
                <w:sz w:val="18"/>
                <w:szCs w:val="18"/>
              </w:rPr>
              <w:t>Very low</w:t>
            </w:r>
          </w:p>
        </w:tc>
      </w:tr>
      <w:tr w:rsidR="00EA5E3C" w:rsidRPr="005426F5" w14:paraId="0D0E85A3" w14:textId="77777777" w:rsidTr="003E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FFFFFF" w:themeFill="background1"/>
          </w:tcPr>
          <w:p w14:paraId="0EDDB4F2" w14:textId="02571E5F" w:rsidR="00EA5E3C" w:rsidRPr="0094666D" w:rsidRDefault="00EA5E3C" w:rsidP="00EA5E3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4666D">
              <w:rPr>
                <w:rFonts w:cstheme="minorHAnsi"/>
                <w:b w:val="0"/>
                <w:bCs w:val="0"/>
                <w:sz w:val="18"/>
                <w:szCs w:val="18"/>
              </w:rPr>
              <w:t>Accuracy – direction of voluntary twitche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</w:tcPr>
          <w:p w14:paraId="6A735638" w14:textId="6A06E7F8" w:rsidR="00EA5E3C" w:rsidRPr="00EA5E3C" w:rsidRDefault="00EA5E3C" w:rsidP="00EA5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72E8D">
              <w:rPr>
                <w:rFonts w:cstheme="minorHAnsi"/>
                <w:sz w:val="18"/>
                <w:szCs w:val="18"/>
                <w:lang w:val="fr-FR"/>
              </w:rPr>
              <w:t>Parker (2017)</w:t>
            </w:r>
            <w:r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2</w:t>
            </w:r>
            <w:r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FFFFFF" w:themeFill="background1"/>
          </w:tcPr>
          <w:p w14:paraId="65BF85EC" w14:textId="44B997FC" w:rsidR="00EA5E3C" w:rsidRDefault="00EA5E3C" w:rsidP="00EA5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D5D55">
              <w:rPr>
                <w:rFonts w:cstheme="minorHAnsi"/>
                <w:sz w:val="18"/>
                <w:szCs w:val="18"/>
              </w:rPr>
              <w:t xml:space="preserve">Repeated ballistic movements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14:paraId="7F8197EE" w14:textId="1F087BFC" w:rsidR="00EA5E3C" w:rsidRPr="003A4162" w:rsidRDefault="00EA5E3C" w:rsidP="00EA5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29AE8690" w14:textId="2389396E" w:rsidR="00EA5E3C" w:rsidRPr="003A4162" w:rsidRDefault="00EA5E3C" w:rsidP="00EA5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 w:themeFill="background1"/>
          </w:tcPr>
          <w:p w14:paraId="276D1AF4" w14:textId="626D045B" w:rsidR="00EA5E3C" w:rsidRPr="003A4162" w:rsidRDefault="00EA5E3C" w:rsidP="00EA5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</w:tcPr>
          <w:p w14:paraId="1FAFD7E9" w14:textId="0B4CF745" w:rsidR="00EA5E3C" w:rsidRPr="003A4162" w:rsidRDefault="00EA5E3C" w:rsidP="00EA5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14:paraId="37FAD43F" w14:textId="22B6CE3C" w:rsidR="00EA5E3C" w:rsidRDefault="00EA5E3C" w:rsidP="00EA5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2CAD3D1E" w14:textId="5A12A82A" w:rsidR="00EA5E3C" w:rsidRPr="00F5616A" w:rsidRDefault="00EA5E3C" w:rsidP="00EA5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173CF">
              <w:rPr>
                <w:rFonts w:cstheme="minorHAnsi"/>
                <w:sz w:val="18"/>
                <w:szCs w:val="18"/>
              </w:rPr>
              <w:t>Very low</w:t>
            </w:r>
          </w:p>
        </w:tc>
      </w:tr>
      <w:tr w:rsidR="00EA5E3C" w:rsidRPr="005426F5" w14:paraId="0851B0D1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BFBFBF" w:themeFill="background1" w:themeFillShade="BF"/>
          </w:tcPr>
          <w:p w14:paraId="1BB41D2E" w14:textId="2EEC537A" w:rsidR="00EA5E3C" w:rsidRDefault="00EA5E3C" w:rsidP="00EA5E3C">
            <w:pPr>
              <w:rPr>
                <w:rFonts w:cstheme="minorHAnsi"/>
                <w:sz w:val="20"/>
                <w:szCs w:val="20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Acceleration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BFBFBF" w:themeFill="background1" w:themeFillShade="BF"/>
          </w:tcPr>
          <w:p w14:paraId="67D03FD5" w14:textId="1785C677" w:rsidR="00EA5E3C" w:rsidRPr="00620629" w:rsidRDefault="00EA5E3C" w:rsidP="00EA5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706A1">
              <w:rPr>
                <w:rFonts w:cstheme="minorHAnsi"/>
                <w:sz w:val="18"/>
                <w:szCs w:val="18"/>
                <w:lang w:val="fr-FR"/>
              </w:rPr>
              <w:t>Vallence</w:t>
            </w:r>
            <w:proofErr w:type="spellEnd"/>
            <w:r w:rsidRPr="000706A1">
              <w:rPr>
                <w:rFonts w:cstheme="minorHAnsi"/>
                <w:sz w:val="18"/>
                <w:szCs w:val="18"/>
                <w:lang w:val="fr-FR"/>
              </w:rPr>
              <w:t xml:space="preserve"> (2013)</w:t>
            </w:r>
            <w:r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3</w:t>
            </w:r>
            <w:r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BFBFBF" w:themeFill="background1" w:themeFillShade="BF"/>
          </w:tcPr>
          <w:p w14:paraId="3B2DAB37" w14:textId="0D4CEE14" w:rsidR="00EA5E3C" w:rsidRPr="00620629" w:rsidRDefault="00EA5E3C" w:rsidP="00EA5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Repeated b</w:t>
            </w:r>
            <w:r w:rsidRPr="0063577B">
              <w:rPr>
                <w:rFonts w:cstheme="minorHAnsi"/>
                <w:sz w:val="18"/>
                <w:szCs w:val="18"/>
              </w:rPr>
              <w:t>allistic movement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14:paraId="620E38D7" w14:textId="749C64FA" w:rsidR="00EA5E3C" w:rsidRDefault="00EA5E3C" w:rsidP="00EA5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BFBFBF" w:themeFill="background1" w:themeFillShade="BF"/>
          </w:tcPr>
          <w:p w14:paraId="56A78478" w14:textId="2EDABB24" w:rsidR="00EA5E3C" w:rsidRDefault="00EA5E3C" w:rsidP="00EA5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BFBFBF" w:themeFill="background1" w:themeFillShade="BF"/>
          </w:tcPr>
          <w:p w14:paraId="7391CCCD" w14:textId="184A1259" w:rsidR="00EA5E3C" w:rsidRDefault="00EA5E3C" w:rsidP="00EA5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BFBFBF" w:themeFill="background1" w:themeFillShade="BF"/>
          </w:tcPr>
          <w:p w14:paraId="3B6AD32D" w14:textId="6CAE91A2" w:rsidR="00EA5E3C" w:rsidRDefault="00EA5E3C" w:rsidP="00EA5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14:paraId="0C34452F" w14:textId="52493AEE" w:rsidR="00EA5E3C" w:rsidRPr="00620629" w:rsidRDefault="00EA5E3C" w:rsidP="00EA5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BFBFBF" w:themeFill="background1" w:themeFillShade="BF"/>
          </w:tcPr>
          <w:p w14:paraId="4C4EDBC3" w14:textId="2AAA4DE2" w:rsidR="00EA5E3C" w:rsidRPr="00620629" w:rsidRDefault="00EA5E3C" w:rsidP="00EA5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5616A">
              <w:rPr>
                <w:rFonts w:cstheme="minorHAnsi"/>
                <w:sz w:val="18"/>
                <w:szCs w:val="18"/>
              </w:rPr>
              <w:t>Very low</w:t>
            </w:r>
          </w:p>
        </w:tc>
      </w:tr>
      <w:tr w:rsidR="00154E1E" w:rsidRPr="005426F5" w14:paraId="58D6B04A" w14:textId="77777777" w:rsidTr="003E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FFFFFF" w:themeFill="background1"/>
          </w:tcPr>
          <w:p w14:paraId="6A1095E0" w14:textId="581F6EDA" w:rsidR="00154E1E" w:rsidRPr="00154E1E" w:rsidRDefault="00154E1E" w:rsidP="00154E1E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54E1E">
              <w:rPr>
                <w:rFonts w:cstheme="minorHAnsi"/>
                <w:b w:val="0"/>
                <w:bCs w:val="0"/>
                <w:sz w:val="18"/>
                <w:szCs w:val="18"/>
              </w:rPr>
              <w:t>Time to target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</w:tcPr>
          <w:p w14:paraId="19529E46" w14:textId="2E703C0D" w:rsidR="00154E1E" w:rsidRPr="004F116B" w:rsidRDefault="00154E1E" w:rsidP="00154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  <w:lang w:val="fr-FR"/>
              </w:rPr>
              <w:t>Brown (2022)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4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FFFFFF" w:themeFill="background1"/>
          </w:tcPr>
          <w:p w14:paraId="118EAC7D" w14:textId="37F20E9F" w:rsidR="00154E1E" w:rsidRDefault="00154E1E" w:rsidP="00154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tor sequence task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14:paraId="297BEEB5" w14:textId="1B82BE88" w:rsidR="00154E1E" w:rsidRPr="003A4162" w:rsidRDefault="00154E1E" w:rsidP="00154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1281718B" w14:textId="01D43ACE" w:rsidR="00154E1E" w:rsidRPr="003A4162" w:rsidRDefault="00154E1E" w:rsidP="00154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 w:themeFill="background1"/>
          </w:tcPr>
          <w:p w14:paraId="0AEDA888" w14:textId="45E0AAAE" w:rsidR="00154E1E" w:rsidRPr="003A4162" w:rsidRDefault="00154E1E" w:rsidP="00154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</w:tcPr>
          <w:p w14:paraId="5A672460" w14:textId="5700B7BE" w:rsidR="00154E1E" w:rsidRPr="003A4162" w:rsidRDefault="00154E1E" w:rsidP="00154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14:paraId="41EB4ED7" w14:textId="72EA6E86" w:rsidR="00154E1E" w:rsidRDefault="00154E1E" w:rsidP="00154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7B3C7162" w14:textId="3BE6F90C" w:rsidR="00154E1E" w:rsidRPr="00F5616A" w:rsidRDefault="00154E1E" w:rsidP="00154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154E1E" w:rsidRPr="005426F5" w14:paraId="41F117EA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BFBFBF" w:themeFill="background1" w:themeFillShade="BF"/>
          </w:tcPr>
          <w:p w14:paraId="6BBF354D" w14:textId="6689A92C" w:rsidR="00154E1E" w:rsidRPr="00154E1E" w:rsidRDefault="00154E1E" w:rsidP="00154E1E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54E1E">
              <w:rPr>
                <w:rFonts w:cstheme="minorHAnsi"/>
                <w:b w:val="0"/>
                <w:bCs w:val="0"/>
                <w:sz w:val="18"/>
                <w:szCs w:val="18"/>
              </w:rPr>
              <w:t>Hand path distanc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BFBFBF" w:themeFill="background1" w:themeFillShade="BF"/>
          </w:tcPr>
          <w:p w14:paraId="216CBB24" w14:textId="5CBF4008" w:rsidR="00154E1E" w:rsidRPr="000706A1" w:rsidRDefault="00154E1E" w:rsidP="00154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  <w:lang w:val="fr-FR"/>
              </w:rPr>
              <w:t>Brown (2022)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4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BFBFBF" w:themeFill="background1" w:themeFillShade="BF"/>
          </w:tcPr>
          <w:p w14:paraId="63542AC5" w14:textId="0FAF01E7" w:rsidR="00154E1E" w:rsidRDefault="00154E1E" w:rsidP="00154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tor sequence task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14:paraId="2EF9A77A" w14:textId="47E8C1BA" w:rsidR="00154E1E" w:rsidRPr="003A4162" w:rsidRDefault="00154E1E" w:rsidP="00154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BFBFBF" w:themeFill="background1" w:themeFillShade="BF"/>
          </w:tcPr>
          <w:p w14:paraId="3A9AB9FA" w14:textId="475CC8FF" w:rsidR="00154E1E" w:rsidRPr="003A4162" w:rsidRDefault="00154E1E" w:rsidP="00154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BFBFBF" w:themeFill="background1" w:themeFillShade="BF"/>
          </w:tcPr>
          <w:p w14:paraId="5CDD90AC" w14:textId="4D97C2F7" w:rsidR="00154E1E" w:rsidRPr="003A4162" w:rsidRDefault="00154E1E" w:rsidP="00154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BFBFBF" w:themeFill="background1" w:themeFillShade="BF"/>
          </w:tcPr>
          <w:p w14:paraId="3B04030E" w14:textId="521F5FE3" w:rsidR="00154E1E" w:rsidRPr="003A4162" w:rsidRDefault="00154E1E" w:rsidP="00154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14:paraId="23F6117F" w14:textId="748D025E" w:rsidR="00154E1E" w:rsidRDefault="00154E1E" w:rsidP="00154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BFBFBF" w:themeFill="background1" w:themeFillShade="BF"/>
          </w:tcPr>
          <w:p w14:paraId="3209EDB5" w14:textId="60A0C7F5" w:rsidR="00154E1E" w:rsidRPr="00F5616A" w:rsidRDefault="00154E1E" w:rsidP="00154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B20A8B" w:rsidRPr="005426F5" w14:paraId="0755BE48" w14:textId="77777777" w:rsidTr="003E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FFFFFF" w:themeFill="background1"/>
          </w:tcPr>
          <w:p w14:paraId="4EA7E2B1" w14:textId="596657B1" w:rsidR="00B20A8B" w:rsidRPr="00154E1E" w:rsidRDefault="00B20A8B" w:rsidP="00B20A8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54E1E">
              <w:rPr>
                <w:rFonts w:cstheme="minorHAnsi"/>
                <w:b w:val="0"/>
                <w:bCs w:val="0"/>
                <w:sz w:val="18"/>
                <w:szCs w:val="18"/>
              </w:rPr>
              <w:t>Movement error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</w:tcPr>
          <w:p w14:paraId="19B078B8" w14:textId="5945DC84" w:rsidR="00B20A8B" w:rsidRPr="00154E1E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  <w:lang w:val="fr-FR"/>
              </w:rPr>
              <w:t>Dupuis (2022)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5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FFFFFF" w:themeFill="background1"/>
          </w:tcPr>
          <w:p w14:paraId="2213EB36" w14:textId="02633AEA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tor adaptatio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14:paraId="71332B37" w14:textId="4BA714D5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530DCA73" w14:textId="63D6FFC6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 w:themeFill="background1"/>
          </w:tcPr>
          <w:p w14:paraId="531C8627" w14:textId="4A1F4B4F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</w:tcPr>
          <w:p w14:paraId="085360FC" w14:textId="2D99039F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14:paraId="01BC5CB9" w14:textId="622CB025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323DC906" w14:textId="676E5CEC" w:rsidR="00B20A8B" w:rsidRPr="00F5616A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B20A8B" w:rsidRPr="005426F5" w14:paraId="6B6FC8EE" w14:textId="77777777" w:rsidTr="0094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BFBFBF" w:themeFill="background1" w:themeFillShade="BF"/>
          </w:tcPr>
          <w:p w14:paraId="13BE67E5" w14:textId="1BB9A3CF" w:rsidR="00B20A8B" w:rsidRPr="00154E1E" w:rsidRDefault="00B20A8B" w:rsidP="00B20A8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54E1E">
              <w:rPr>
                <w:rFonts w:cstheme="minorHAnsi"/>
                <w:b w:val="0"/>
                <w:bCs w:val="0"/>
                <w:sz w:val="18"/>
                <w:szCs w:val="18"/>
              </w:rPr>
              <w:t>Timing of error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BFBFBF" w:themeFill="background1" w:themeFillShade="BF"/>
          </w:tcPr>
          <w:p w14:paraId="0AA48819" w14:textId="2C75BA98" w:rsidR="00B20A8B" w:rsidRPr="000706A1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  <w:lang w:val="fr-FR"/>
              </w:rPr>
              <w:t>Dupuis (2022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>)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5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BFBFBF" w:themeFill="background1" w:themeFillShade="BF"/>
          </w:tcPr>
          <w:p w14:paraId="6505DAA1" w14:textId="28B81AB5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tor adaptatio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14:paraId="2CA1517E" w14:textId="39E56A78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BFBFBF" w:themeFill="background1" w:themeFillShade="BF"/>
          </w:tcPr>
          <w:p w14:paraId="43C0240B" w14:textId="313259D5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BFBFBF" w:themeFill="background1" w:themeFillShade="BF"/>
          </w:tcPr>
          <w:p w14:paraId="3D338899" w14:textId="73AD0ADB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BFBFBF" w:themeFill="background1" w:themeFillShade="BF"/>
          </w:tcPr>
          <w:p w14:paraId="7D0C1DCF" w14:textId="50866287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14:paraId="54E0924C" w14:textId="4E7EAF55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BFBFBF" w:themeFill="background1" w:themeFillShade="BF"/>
          </w:tcPr>
          <w:p w14:paraId="46595071" w14:textId="6D1924FF" w:rsidR="00B20A8B" w:rsidRPr="00F5616A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B20A8B" w:rsidRPr="005426F5" w14:paraId="63756BB7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</w:tcPr>
          <w:p w14:paraId="44797EF1" w14:textId="77777777" w:rsidR="00B20A8B" w:rsidRPr="0056726C" w:rsidRDefault="00B20A8B" w:rsidP="00B20A8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</w:tcPr>
          <w:p w14:paraId="0407B441" w14:textId="77777777" w:rsidR="00B20A8B" w:rsidRPr="000706A1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</w:tcPr>
          <w:p w14:paraId="369AC6C7" w14:textId="77777777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</w:tcPr>
          <w:p w14:paraId="6AC89DBA" w14:textId="77777777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</w:tcPr>
          <w:p w14:paraId="2D57D5D1" w14:textId="77777777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</w:tcPr>
          <w:p w14:paraId="1DB28679" w14:textId="77777777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</w:tcPr>
          <w:p w14:paraId="64DD97BD" w14:textId="77777777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</w:tcPr>
          <w:p w14:paraId="241307F3" w14:textId="77777777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BFBFBF" w:themeFill="background1" w:themeFillShade="BF"/>
          </w:tcPr>
          <w:p w14:paraId="0924CA66" w14:textId="77777777" w:rsidR="00B20A8B" w:rsidRPr="00F5616A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20A8B" w:rsidRPr="005426F5" w14:paraId="256E7E63" w14:textId="77777777" w:rsidTr="003E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D74D079" w14:textId="2088962A" w:rsidR="00B20A8B" w:rsidRPr="00620629" w:rsidRDefault="00B20A8B" w:rsidP="00B20A8B">
            <w:pPr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Task performance measures during retention</w:t>
            </w:r>
          </w:p>
        </w:tc>
      </w:tr>
      <w:tr w:rsidR="00B20A8B" w:rsidRPr="005426F5" w14:paraId="52DFEE4C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1E6096A" w14:textId="648DFDE5" w:rsidR="00B20A8B" w:rsidRDefault="00B20A8B" w:rsidP="00B20A8B">
            <w:pPr>
              <w:rPr>
                <w:rFonts w:cstheme="minorHAnsi"/>
                <w:sz w:val="20"/>
                <w:szCs w:val="20"/>
              </w:rPr>
            </w:pPr>
            <w:r w:rsidRPr="0056726C">
              <w:rPr>
                <w:rFonts w:cstheme="minorHAnsi"/>
                <w:b w:val="0"/>
                <w:bCs w:val="0"/>
                <w:sz w:val="18"/>
                <w:szCs w:val="18"/>
              </w:rPr>
              <w:t>Accuracy – temporal/spatial error from actual trac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103D00B" w14:textId="57D06C66" w:rsidR="00B20A8B" w:rsidRPr="00620629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426F5">
              <w:rPr>
                <w:rFonts w:cstheme="minorHAnsi"/>
                <w:sz w:val="18"/>
                <w:szCs w:val="18"/>
                <w:lang w:val="fr-FR"/>
              </w:rPr>
              <w:t>Andrew (2018)</w:t>
            </w:r>
            <w:r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6</w:t>
            </w:r>
            <w:r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A511A1A" w14:textId="0A1E774F" w:rsidR="00B20A8B" w:rsidRPr="00620629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426F5">
              <w:rPr>
                <w:rFonts w:cstheme="minorHAnsi"/>
                <w:sz w:val="18"/>
                <w:szCs w:val="18"/>
              </w:rPr>
              <w:t>Visuomotor task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46324B3" w14:textId="06FAB406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A83A4EC" w14:textId="5AD90DF3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75AA68E" w14:textId="53F91B93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BB497F5" w14:textId="16A3B4F7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A36944F" w14:textId="7E1593C5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AE44961" w14:textId="7CB1E4FE" w:rsidR="00B20A8B" w:rsidRPr="00620629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Very L</w:t>
            </w:r>
            <w:r w:rsidRPr="00F5616A">
              <w:rPr>
                <w:rFonts w:cstheme="minorHAnsi"/>
                <w:sz w:val="18"/>
                <w:szCs w:val="18"/>
              </w:rPr>
              <w:t>ow</w:t>
            </w:r>
          </w:p>
        </w:tc>
      </w:tr>
      <w:tr w:rsidR="00B20A8B" w:rsidRPr="005426F5" w14:paraId="30326949" w14:textId="77777777" w:rsidTr="003E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0399203" w14:textId="4DFF5AFA" w:rsidR="00B20A8B" w:rsidRPr="0056726C" w:rsidRDefault="00B20A8B" w:rsidP="00B20A8B">
            <w:pPr>
              <w:rPr>
                <w:rFonts w:cstheme="minorHAnsi"/>
                <w:sz w:val="18"/>
                <w:szCs w:val="18"/>
              </w:rPr>
            </w:pPr>
            <w:r w:rsidRPr="00154E1E">
              <w:rPr>
                <w:rFonts w:cstheme="minorHAnsi"/>
                <w:b w:val="0"/>
                <w:bCs w:val="0"/>
                <w:sz w:val="18"/>
                <w:szCs w:val="18"/>
              </w:rPr>
              <w:t>Time to targe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BA33524" w14:textId="3C26E39A" w:rsidR="00B20A8B" w:rsidRPr="005426F5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  <w:lang w:val="fr-FR"/>
              </w:rPr>
              <w:t>Brown (2022)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4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F3A5476" w14:textId="5C8AA715" w:rsidR="00B20A8B" w:rsidRPr="005426F5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tor sequence task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BC6F70D" w14:textId="4E38C358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B0092CD" w14:textId="72AAE454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00C9D96" w14:textId="210650CC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F06588A" w14:textId="0A565357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17F5FD5" w14:textId="2CC7F10C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E8C1C9D" w14:textId="0D7714EE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B20A8B" w:rsidRPr="005426F5" w14:paraId="10C47635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3A71581" w14:textId="2C6AB173" w:rsidR="00B20A8B" w:rsidRPr="0056726C" w:rsidRDefault="00B20A8B" w:rsidP="00B20A8B">
            <w:pPr>
              <w:rPr>
                <w:rFonts w:cstheme="minorHAnsi"/>
                <w:sz w:val="18"/>
                <w:szCs w:val="18"/>
              </w:rPr>
            </w:pPr>
            <w:r w:rsidRPr="00154E1E">
              <w:rPr>
                <w:rFonts w:cstheme="minorHAnsi"/>
                <w:b w:val="0"/>
                <w:bCs w:val="0"/>
                <w:sz w:val="18"/>
                <w:szCs w:val="18"/>
              </w:rPr>
              <w:t>Hand path distanc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BF0C35B" w14:textId="5D97116C" w:rsidR="00B20A8B" w:rsidRPr="005426F5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  <w:lang w:val="fr-FR"/>
              </w:rPr>
              <w:t>Brown (2022)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4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E836B5A" w14:textId="1C1B81AE" w:rsidR="00B20A8B" w:rsidRPr="005426F5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tor sequence task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2BA27BF" w14:textId="664ABF42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A93B23D" w14:textId="5C983904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F299E8F" w14:textId="56D039D3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AB4A9F8" w14:textId="0D4738A9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FE956A7" w14:textId="0055592E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5AE0A0D" w14:textId="654AEC83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B20A8B" w:rsidRPr="005426F5" w14:paraId="4CD69317" w14:textId="77777777" w:rsidTr="003E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61CCA86" w14:textId="06603D47" w:rsidR="00B20A8B" w:rsidRPr="0056726C" w:rsidRDefault="00B20A8B" w:rsidP="00B20A8B">
            <w:pPr>
              <w:rPr>
                <w:rFonts w:cstheme="minorHAnsi"/>
                <w:sz w:val="18"/>
                <w:szCs w:val="18"/>
              </w:rPr>
            </w:pPr>
            <w:r w:rsidRPr="00154E1E">
              <w:rPr>
                <w:rFonts w:cstheme="minorHAnsi"/>
                <w:b w:val="0"/>
                <w:bCs w:val="0"/>
                <w:sz w:val="18"/>
                <w:szCs w:val="18"/>
              </w:rPr>
              <w:t>Movement erro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9926485" w14:textId="795D6CA9" w:rsidR="00B20A8B" w:rsidRPr="005426F5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  <w:lang w:val="fr-FR"/>
              </w:rPr>
              <w:t>Dupuis (2022)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5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0274D76" w14:textId="7CFA72E1" w:rsidR="00B20A8B" w:rsidRPr="005426F5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tor adapt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ED3672E" w14:textId="2F161B93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F2A3C36" w14:textId="7E2C975D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254A614" w14:textId="0FB7B722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4742B86" w14:textId="15F96002" w:rsidR="00B20A8B" w:rsidRPr="003A4162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7B6A0D9" w14:textId="1AE4D93D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44597A0" w14:textId="586EA897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B20A8B" w:rsidRPr="005426F5" w14:paraId="2B19DF54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5D02CDD" w14:textId="284681DF" w:rsidR="00B20A8B" w:rsidRPr="0056726C" w:rsidRDefault="00B20A8B" w:rsidP="00B20A8B">
            <w:pPr>
              <w:rPr>
                <w:rFonts w:cstheme="minorHAnsi"/>
                <w:sz w:val="18"/>
                <w:szCs w:val="18"/>
              </w:rPr>
            </w:pPr>
            <w:r w:rsidRPr="00154E1E">
              <w:rPr>
                <w:rFonts w:cstheme="minorHAnsi"/>
                <w:b w:val="0"/>
                <w:bCs w:val="0"/>
                <w:sz w:val="18"/>
                <w:szCs w:val="18"/>
              </w:rPr>
              <w:t>Timing of error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E55D807" w14:textId="4621E52F" w:rsidR="00B20A8B" w:rsidRPr="005426F5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>
              <w:rPr>
                <w:rFonts w:cstheme="minorHAnsi"/>
                <w:sz w:val="18"/>
                <w:szCs w:val="18"/>
                <w:lang w:val="fr-FR"/>
              </w:rPr>
              <w:t>Dupuis (2022)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5</w:t>
            </w:r>
            <w:r w:rsidR="00931850"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E4D51CA" w14:textId="437607D6" w:rsidR="00B20A8B" w:rsidRPr="005426F5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tor adapt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747BCFF" w14:textId="221766D9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62A8457" w14:textId="76D15EF5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823C143" w14:textId="5934CBD2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EBA285F" w14:textId="597C2A01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6AB6FE6" w14:textId="0B6445BA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9F0848D" w14:textId="20D3B07D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B20A8B" w:rsidRPr="005426F5" w14:paraId="1B73014A" w14:textId="77777777" w:rsidTr="003E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347FAF3" w14:textId="4EF581C7" w:rsidR="00B20A8B" w:rsidRPr="00620629" w:rsidRDefault="00B20A8B" w:rsidP="00B20A8B">
            <w:pPr>
              <w:rPr>
                <w:rFonts w:cstheme="minorHAnsi"/>
              </w:rPr>
            </w:pPr>
            <w:r w:rsidRPr="00384FB9">
              <w:rPr>
                <w:rFonts w:cstheme="minorHAnsi"/>
                <w:sz w:val="20"/>
                <w:szCs w:val="20"/>
              </w:rPr>
              <w:t>Activity dependent plasticity measure</w:t>
            </w:r>
            <w:r>
              <w:rPr>
                <w:rFonts w:cstheme="minorHAnsi"/>
                <w:sz w:val="20"/>
                <w:szCs w:val="20"/>
              </w:rPr>
              <w:t xml:space="preserve"> during acquisition – somatosensory evoked potentials</w:t>
            </w:r>
          </w:p>
        </w:tc>
      </w:tr>
      <w:tr w:rsidR="00B20A8B" w:rsidRPr="005426F5" w14:paraId="3C6A5C63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DE9D4F7" w14:textId="576B5C43" w:rsidR="00B20A8B" w:rsidRDefault="00B20A8B" w:rsidP="00B20A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SEP Peak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E9BD25B" w14:textId="4EA98D6E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5426F5">
              <w:rPr>
                <w:rFonts w:cstheme="minorHAnsi"/>
                <w:sz w:val="18"/>
                <w:szCs w:val="18"/>
                <w:lang w:val="fr-FR"/>
              </w:rPr>
              <w:t>Andrew (2018)</w:t>
            </w:r>
            <w:r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6</w:t>
            </w:r>
            <w:r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AE1F7C0" w14:textId="00424DFD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72E8D">
              <w:rPr>
                <w:rFonts w:cstheme="minorHAnsi"/>
                <w:sz w:val="18"/>
                <w:szCs w:val="18"/>
              </w:rPr>
              <w:t>Visuomotor Task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9EA62FC" w14:textId="3C8195CA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FE4160A" w14:textId="525C2BD7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C2E7C2F" w14:textId="350ABF8E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E5F0F55" w14:textId="78638C5D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FDC1E40" w14:textId="33DE9A51" w:rsidR="00B20A8B" w:rsidRPr="00620629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A814615" w14:textId="283D6361" w:rsidR="00B20A8B" w:rsidRPr="00620629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5616A">
              <w:rPr>
                <w:rFonts w:cstheme="minorHAnsi"/>
                <w:sz w:val="18"/>
                <w:szCs w:val="18"/>
              </w:rPr>
              <w:t>Very low</w:t>
            </w:r>
          </w:p>
        </w:tc>
      </w:tr>
      <w:tr w:rsidR="00B20A8B" w:rsidRPr="005426F5" w14:paraId="17D79BAC" w14:textId="77777777" w:rsidTr="003E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D127322" w14:textId="2674E4D9" w:rsidR="00B20A8B" w:rsidRPr="00620629" w:rsidRDefault="00B20A8B" w:rsidP="00B20A8B">
            <w:pPr>
              <w:rPr>
                <w:rFonts w:cstheme="minorHAnsi"/>
              </w:rPr>
            </w:pPr>
            <w:r w:rsidRPr="00384FB9">
              <w:rPr>
                <w:rFonts w:cstheme="minorHAnsi"/>
                <w:sz w:val="20"/>
                <w:szCs w:val="20"/>
              </w:rPr>
              <w:t>Activity dependent plasticity measure</w:t>
            </w:r>
            <w:r>
              <w:rPr>
                <w:rFonts w:cstheme="minorHAnsi"/>
                <w:sz w:val="20"/>
                <w:szCs w:val="20"/>
              </w:rPr>
              <w:t xml:space="preserve"> during acquisition - </w:t>
            </w:r>
            <w:r w:rsidRPr="00384FB9">
              <w:rPr>
                <w:sz w:val="20"/>
                <w:szCs w:val="20"/>
              </w:rPr>
              <w:t>TMS measures</w:t>
            </w:r>
          </w:p>
        </w:tc>
      </w:tr>
      <w:tr w:rsidR="00B20A8B" w:rsidRPr="005426F5" w14:paraId="6CB3FCEA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7C305A02" w14:textId="010A8527" w:rsidR="00B20A8B" w:rsidRPr="00D12886" w:rsidRDefault="00B20A8B" w:rsidP="00B20A8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12886">
              <w:rPr>
                <w:rFonts w:cstheme="minorHAnsi"/>
                <w:b w:val="0"/>
                <w:bCs w:val="0"/>
                <w:sz w:val="18"/>
                <w:szCs w:val="18"/>
              </w:rPr>
              <w:t>Single pulse MEP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5F9ECF2" w14:textId="12F8AB61" w:rsidR="00B20A8B" w:rsidRPr="005426F5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proofErr w:type="spellStart"/>
            <w:r w:rsidRPr="00BF7256">
              <w:rPr>
                <w:rFonts w:cstheme="minorHAnsi"/>
                <w:sz w:val="18"/>
                <w:szCs w:val="18"/>
                <w:lang w:val="fr-FR"/>
              </w:rPr>
              <w:t>Vallence</w:t>
            </w:r>
            <w:proofErr w:type="spellEnd"/>
            <w:r w:rsidRPr="00BF7256">
              <w:rPr>
                <w:rFonts w:cstheme="minorHAnsi"/>
                <w:sz w:val="18"/>
                <w:szCs w:val="18"/>
                <w:lang w:val="fr-FR"/>
              </w:rPr>
              <w:t xml:space="preserve"> (2013)</w:t>
            </w:r>
            <w:r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3</w:t>
            </w:r>
            <w:r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4003E13F" w14:textId="69336D4F" w:rsidR="00B20A8B" w:rsidRPr="00972E8D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peated b</w:t>
            </w:r>
            <w:r w:rsidRPr="0063577B">
              <w:rPr>
                <w:rFonts w:cstheme="minorHAnsi"/>
                <w:sz w:val="18"/>
                <w:szCs w:val="18"/>
              </w:rPr>
              <w:t>allistic movements</w:t>
            </w:r>
            <w:r w:rsidRPr="00972E8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FE505DA" w14:textId="10310DBE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401E5F7A" w14:textId="44E8EB0B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84198B8" w14:textId="368DE79A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378CBD09" w14:textId="7CFADA48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D3CD537" w14:textId="51394376" w:rsidR="00B20A8B" w:rsidRPr="00EA5E3C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1CC7BBF" w14:textId="5F098EE6" w:rsidR="00B20A8B" w:rsidRPr="00D55170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55170">
              <w:rPr>
                <w:rFonts w:cstheme="minorHAnsi"/>
                <w:sz w:val="18"/>
                <w:szCs w:val="18"/>
              </w:rPr>
              <w:t>Very low</w:t>
            </w:r>
          </w:p>
        </w:tc>
      </w:tr>
      <w:tr w:rsidR="00B20A8B" w:rsidRPr="005426F5" w14:paraId="573E4DF0" w14:textId="77777777" w:rsidTr="003E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4B37E313" w14:textId="1F263A55" w:rsidR="00B20A8B" w:rsidRPr="00D12886" w:rsidRDefault="00B20A8B" w:rsidP="00B20A8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12886">
              <w:rPr>
                <w:rFonts w:cstheme="minorHAnsi"/>
                <w:b w:val="0"/>
                <w:bCs w:val="0"/>
                <w:sz w:val="18"/>
                <w:szCs w:val="18"/>
              </w:rPr>
              <w:t>SICI</w:t>
            </w:r>
          </w:p>
        </w:tc>
        <w:tc>
          <w:tcPr>
            <w:tcW w:w="1985" w:type="dxa"/>
            <w:shd w:val="clear" w:color="auto" w:fill="FFFFFF" w:themeFill="background1"/>
          </w:tcPr>
          <w:p w14:paraId="3A0F385A" w14:textId="724121DC" w:rsidR="00B20A8B" w:rsidRPr="005426F5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972E8D">
              <w:rPr>
                <w:rFonts w:cstheme="minorHAnsi"/>
                <w:sz w:val="18"/>
                <w:szCs w:val="18"/>
                <w:lang w:val="fr-FR"/>
              </w:rPr>
              <w:t>Parker (2017)</w:t>
            </w:r>
            <w:r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2</w:t>
            </w:r>
            <w:r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shd w:val="clear" w:color="auto" w:fill="FFFFFF" w:themeFill="background1"/>
          </w:tcPr>
          <w:p w14:paraId="74F1B679" w14:textId="557C3F7D" w:rsidR="00B20A8B" w:rsidRPr="00972E8D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D5D55">
              <w:rPr>
                <w:rFonts w:cstheme="minorHAnsi"/>
                <w:sz w:val="18"/>
                <w:szCs w:val="18"/>
              </w:rPr>
              <w:t xml:space="preserve">Repeated ballistic movements </w:t>
            </w:r>
          </w:p>
        </w:tc>
        <w:tc>
          <w:tcPr>
            <w:tcW w:w="1418" w:type="dxa"/>
            <w:shd w:val="clear" w:color="auto" w:fill="FFFFFF" w:themeFill="background1"/>
          </w:tcPr>
          <w:p w14:paraId="77F241BB" w14:textId="5903DD5C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FFFFFF" w:themeFill="background1"/>
          </w:tcPr>
          <w:p w14:paraId="23D093DA" w14:textId="0450097D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FFFFFF" w:themeFill="background1"/>
          </w:tcPr>
          <w:p w14:paraId="13C4E1D9" w14:textId="0D88A594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FFFFFF" w:themeFill="background1"/>
          </w:tcPr>
          <w:p w14:paraId="0318F889" w14:textId="4E44D5D6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FFFFFF" w:themeFill="background1"/>
          </w:tcPr>
          <w:p w14:paraId="700343CF" w14:textId="20662052" w:rsidR="00B20A8B" w:rsidRPr="00620629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417" w:type="dxa"/>
            <w:shd w:val="clear" w:color="auto" w:fill="FFFFFF" w:themeFill="background1"/>
          </w:tcPr>
          <w:p w14:paraId="484D4434" w14:textId="2455F96B" w:rsidR="00B20A8B" w:rsidRPr="00620629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73CF">
              <w:rPr>
                <w:rFonts w:cstheme="minorHAnsi"/>
                <w:sz w:val="18"/>
                <w:szCs w:val="18"/>
              </w:rPr>
              <w:t>Very low</w:t>
            </w:r>
          </w:p>
        </w:tc>
      </w:tr>
      <w:tr w:rsidR="00B20A8B" w:rsidRPr="005426F5" w14:paraId="797CB94B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</w:tcPr>
          <w:p w14:paraId="25E16FDB" w14:textId="6425CC95" w:rsidR="00B20A8B" w:rsidRPr="00D12886" w:rsidRDefault="00B20A8B" w:rsidP="00B20A8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12886">
              <w:rPr>
                <w:rFonts w:cstheme="minorHAnsi"/>
                <w:b w:val="0"/>
                <w:bCs w:val="0"/>
                <w:sz w:val="18"/>
                <w:szCs w:val="18"/>
              </w:rPr>
              <w:t>SICF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548CF10F" w14:textId="602178C6" w:rsidR="00B20A8B" w:rsidRPr="005426F5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4956D3">
              <w:rPr>
                <w:rFonts w:cstheme="minorHAnsi"/>
                <w:sz w:val="18"/>
                <w:szCs w:val="18"/>
              </w:rPr>
              <w:t>Parker (2017)</w:t>
            </w:r>
            <w:r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4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3E08B7BF" w14:textId="01141189" w:rsidR="00B20A8B" w:rsidRPr="00972E8D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D5D55">
              <w:rPr>
                <w:rFonts w:cstheme="minorHAnsi"/>
                <w:sz w:val="18"/>
                <w:szCs w:val="18"/>
              </w:rPr>
              <w:t xml:space="preserve">Repeated ballistic movements 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F7DF86B" w14:textId="14C8ABFD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4EB01F80" w14:textId="717AD795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55B54A70" w14:textId="10AD64B2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6F59BD5" w14:textId="66FCB3FD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767F87F" w14:textId="6CB4448A" w:rsidR="00B20A8B" w:rsidRPr="00620629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2AB4E9DE" w14:textId="114E522B" w:rsidR="00B20A8B" w:rsidRPr="00620629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73CF">
              <w:rPr>
                <w:rFonts w:cstheme="minorHAnsi"/>
                <w:sz w:val="18"/>
                <w:szCs w:val="18"/>
              </w:rPr>
              <w:t>Very low</w:t>
            </w:r>
          </w:p>
        </w:tc>
      </w:tr>
      <w:tr w:rsidR="00B20A8B" w:rsidRPr="005426F5" w14:paraId="014B3652" w14:textId="77777777" w:rsidTr="003E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6909A2DD" w14:textId="301B9FC7" w:rsidR="00B20A8B" w:rsidRPr="00D12886" w:rsidRDefault="00B20A8B" w:rsidP="00B20A8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12886">
              <w:rPr>
                <w:rFonts w:cstheme="minorHAnsi"/>
                <w:b w:val="0"/>
                <w:bCs w:val="0"/>
                <w:sz w:val="18"/>
                <w:szCs w:val="18"/>
              </w:rPr>
              <w:t>LICI</w:t>
            </w:r>
          </w:p>
        </w:tc>
        <w:tc>
          <w:tcPr>
            <w:tcW w:w="1985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31B9F14C" w14:textId="22C3C1AB" w:rsidR="00B20A8B" w:rsidRPr="005426F5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4956D3">
              <w:rPr>
                <w:rFonts w:cstheme="minorHAnsi"/>
                <w:sz w:val="18"/>
                <w:szCs w:val="18"/>
              </w:rPr>
              <w:t>Parker (2017)</w:t>
            </w:r>
            <w:r>
              <w:rPr>
                <w:rFonts w:cstheme="minorHAnsi"/>
                <w:sz w:val="18"/>
                <w:szCs w:val="18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</w:rPr>
              <w:t>42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456AB17F" w14:textId="3E66DCFB" w:rsidR="00B20A8B" w:rsidRPr="00972E8D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D5D55">
              <w:rPr>
                <w:rFonts w:cstheme="minorHAnsi"/>
                <w:sz w:val="18"/>
                <w:szCs w:val="18"/>
              </w:rPr>
              <w:t xml:space="preserve">Repeated ballistic movements </w:t>
            </w:r>
          </w:p>
        </w:tc>
        <w:tc>
          <w:tcPr>
            <w:tcW w:w="1418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29283A84" w14:textId="4D44AFFC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0759AA94" w14:textId="5F202BAA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15F1B454" w14:textId="7037FFC8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749FB5B5" w14:textId="2F5C927E" w:rsidR="00B20A8B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2E0ACDA0" w14:textId="351F04EC" w:rsidR="00B20A8B" w:rsidRPr="00620629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6F7F4A1D" w14:textId="04B2FC5D" w:rsidR="00B20A8B" w:rsidRPr="00620629" w:rsidRDefault="00B20A8B" w:rsidP="00B20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73CF">
              <w:rPr>
                <w:rFonts w:cstheme="minorHAnsi"/>
                <w:sz w:val="18"/>
                <w:szCs w:val="18"/>
              </w:rPr>
              <w:t>Very low</w:t>
            </w:r>
          </w:p>
        </w:tc>
      </w:tr>
      <w:tr w:rsidR="00B20A8B" w:rsidRPr="005426F5" w14:paraId="1E0FB072" w14:textId="77777777" w:rsidTr="0094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3E5CDA6C" w14:textId="3618A25F" w:rsidR="00B20A8B" w:rsidRPr="00EA5E3C" w:rsidRDefault="00B20A8B" w:rsidP="00B20A8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EA5E3C">
              <w:rPr>
                <w:rFonts w:cstheme="minorHAnsi"/>
                <w:b w:val="0"/>
                <w:bCs w:val="0"/>
                <w:sz w:val="18"/>
                <w:szCs w:val="18"/>
              </w:rPr>
              <w:t>Direction TMS induced twitches</w:t>
            </w:r>
          </w:p>
        </w:tc>
        <w:tc>
          <w:tcPr>
            <w:tcW w:w="1985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0B343F6C" w14:textId="745F9A62" w:rsidR="00B20A8B" w:rsidRPr="004956D3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72E8D">
              <w:rPr>
                <w:rFonts w:cstheme="minorHAnsi"/>
                <w:sz w:val="18"/>
                <w:szCs w:val="18"/>
                <w:lang w:val="fr-FR"/>
              </w:rPr>
              <w:t>Parker (2017)</w:t>
            </w:r>
            <w:r>
              <w:rPr>
                <w:rFonts w:cstheme="minorHAnsi"/>
                <w:sz w:val="18"/>
                <w:szCs w:val="18"/>
                <w:lang w:val="fr-FR"/>
              </w:rPr>
              <w:t xml:space="preserve"> [</w:t>
            </w:r>
            <w:r w:rsidR="001537C0">
              <w:rPr>
                <w:rFonts w:cstheme="minorHAnsi"/>
                <w:sz w:val="18"/>
                <w:szCs w:val="18"/>
                <w:lang w:val="fr-FR"/>
              </w:rPr>
              <w:t>42</w:t>
            </w:r>
            <w:r>
              <w:rPr>
                <w:rFonts w:cstheme="minorHAnsi"/>
                <w:sz w:val="18"/>
                <w:szCs w:val="18"/>
                <w:lang w:val="fr-FR"/>
              </w:rPr>
              <w:t>]</w:t>
            </w:r>
          </w:p>
        </w:tc>
        <w:tc>
          <w:tcPr>
            <w:tcW w:w="2551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6E71D212" w14:textId="65EF7DA4" w:rsidR="00B20A8B" w:rsidRPr="004D5D55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D5D55">
              <w:rPr>
                <w:rFonts w:cstheme="minorHAnsi"/>
                <w:sz w:val="18"/>
                <w:szCs w:val="18"/>
              </w:rPr>
              <w:t xml:space="preserve">Repeated ballistic movements </w:t>
            </w:r>
          </w:p>
        </w:tc>
        <w:tc>
          <w:tcPr>
            <w:tcW w:w="1418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1F94F374" w14:textId="2FB3E51B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304C66CF" w14:textId="2368FF32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7E10D97A" w14:textId="0E12F875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67742C0E" w14:textId="08D26B70" w:rsidR="00B20A8B" w:rsidRPr="003A4162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A4162">
              <w:rPr>
                <w:rFonts w:cstheme="minorHAnsi"/>
                <w:sz w:val="18"/>
                <w:szCs w:val="18"/>
              </w:rPr>
              <w:t>Not suspected</w:t>
            </w:r>
          </w:p>
        </w:tc>
        <w:tc>
          <w:tcPr>
            <w:tcW w:w="1418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6ECB1656" w14:textId="0B704D61" w:rsidR="00B20A8B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bottom w:val="single" w:sz="4" w:space="0" w:color="666666" w:themeColor="text1" w:themeTint="99"/>
            </w:tcBorders>
            <w:shd w:val="clear" w:color="auto" w:fill="BFBFBF" w:themeFill="background1" w:themeFillShade="BF"/>
          </w:tcPr>
          <w:p w14:paraId="0024C7C0" w14:textId="6E5543B9" w:rsidR="00B20A8B" w:rsidRPr="005173CF" w:rsidRDefault="00B20A8B" w:rsidP="00B20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173CF">
              <w:rPr>
                <w:rFonts w:cstheme="minorHAnsi"/>
                <w:sz w:val="18"/>
                <w:szCs w:val="18"/>
              </w:rPr>
              <w:t>Very low</w:t>
            </w:r>
          </w:p>
        </w:tc>
      </w:tr>
      <w:tr w:rsidR="00B20A8B" w:rsidRPr="00931850" w14:paraId="3E4C3E1E" w14:textId="77777777" w:rsidTr="003E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tcBorders>
              <w:bottom w:val="nil"/>
            </w:tcBorders>
            <w:shd w:val="clear" w:color="auto" w:fill="FFFFFF" w:themeFill="background1"/>
          </w:tcPr>
          <w:p w14:paraId="2D8ABB9D" w14:textId="09F0026A" w:rsidR="00B20A8B" w:rsidRPr="00931850" w:rsidRDefault="0012047D" w:rsidP="00B20A8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2047D">
              <w:rPr>
                <w:b w:val="0"/>
                <w:bCs w:val="0"/>
                <w:sz w:val="18"/>
                <w:szCs w:val="18"/>
              </w:rPr>
              <w:t>Abbreviations:</w:t>
            </w:r>
            <w:r w:rsidRPr="00DC4221">
              <w:rPr>
                <w:sz w:val="18"/>
                <w:szCs w:val="18"/>
              </w:rPr>
              <w:t xml:space="preserve"> </w:t>
            </w:r>
            <w:r w:rsidR="00B20A8B" w:rsidRPr="00931850">
              <w:rPr>
                <w:rFonts w:cstheme="minorHAnsi"/>
                <w:b w:val="0"/>
                <w:bCs w:val="0"/>
                <w:sz w:val="18"/>
                <w:szCs w:val="18"/>
              </w:rPr>
              <w:t>SEP = Somatosensory evoked potential, TMS = Transcranial magnetic stimulation, MEP = Motor evoked potential, SICI = short intracortical inhibition, SICF = short intracortical facilitation, LICI = Long intracortical inhibition.</w:t>
            </w:r>
          </w:p>
        </w:tc>
      </w:tr>
    </w:tbl>
    <w:p w14:paraId="7F0E469A" w14:textId="7FD8C2CC" w:rsidR="00ED784F" w:rsidRDefault="00000000" w:rsidP="00ED784F">
      <w:fldSimple w:instr=" ADDIN EN.REFLIST "/>
    </w:p>
    <w:sectPr w:rsidR="00ED784F" w:rsidSect="008468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f2xe5r9zfzpnew9f9vatw60wf2afttvfs5&quot;&gt;Systematic protocol library&lt;record-ids&gt;&lt;item&gt;39&lt;/item&gt;&lt;/record-ids&gt;&lt;/item&gt;&lt;/Libraries&gt;"/>
  </w:docVars>
  <w:rsids>
    <w:rsidRoot w:val="005426F5"/>
    <w:rsid w:val="000327FB"/>
    <w:rsid w:val="000706A1"/>
    <w:rsid w:val="000D0E60"/>
    <w:rsid w:val="0012047D"/>
    <w:rsid w:val="00136EAB"/>
    <w:rsid w:val="00151798"/>
    <w:rsid w:val="001537C0"/>
    <w:rsid w:val="00154E1E"/>
    <w:rsid w:val="00175415"/>
    <w:rsid w:val="00181ED4"/>
    <w:rsid w:val="00184D71"/>
    <w:rsid w:val="001D16EB"/>
    <w:rsid w:val="001D4E9F"/>
    <w:rsid w:val="001D7E17"/>
    <w:rsid w:val="002216E9"/>
    <w:rsid w:val="0024284F"/>
    <w:rsid w:val="002508BB"/>
    <w:rsid w:val="002A0B77"/>
    <w:rsid w:val="002E239B"/>
    <w:rsid w:val="00306790"/>
    <w:rsid w:val="0033698D"/>
    <w:rsid w:val="00384FB9"/>
    <w:rsid w:val="003A0639"/>
    <w:rsid w:val="003A4162"/>
    <w:rsid w:val="003E0D3F"/>
    <w:rsid w:val="003F699E"/>
    <w:rsid w:val="00402974"/>
    <w:rsid w:val="00424858"/>
    <w:rsid w:val="004464EF"/>
    <w:rsid w:val="004A3344"/>
    <w:rsid w:val="004B2BF2"/>
    <w:rsid w:val="004B4E84"/>
    <w:rsid w:val="004C3CF7"/>
    <w:rsid w:val="004F116B"/>
    <w:rsid w:val="0050565A"/>
    <w:rsid w:val="00541EC0"/>
    <w:rsid w:val="005426F5"/>
    <w:rsid w:val="0056726C"/>
    <w:rsid w:val="005C2ABE"/>
    <w:rsid w:val="005D562C"/>
    <w:rsid w:val="006072E5"/>
    <w:rsid w:val="006105F5"/>
    <w:rsid w:val="00620629"/>
    <w:rsid w:val="00685EE0"/>
    <w:rsid w:val="006941AC"/>
    <w:rsid w:val="006E3961"/>
    <w:rsid w:val="006E6EC8"/>
    <w:rsid w:val="0077144E"/>
    <w:rsid w:val="00781152"/>
    <w:rsid w:val="00781ED0"/>
    <w:rsid w:val="00786D02"/>
    <w:rsid w:val="007F1749"/>
    <w:rsid w:val="00800FD9"/>
    <w:rsid w:val="00805469"/>
    <w:rsid w:val="008422D8"/>
    <w:rsid w:val="00846820"/>
    <w:rsid w:val="00877EE3"/>
    <w:rsid w:val="0088744F"/>
    <w:rsid w:val="0090276A"/>
    <w:rsid w:val="00906579"/>
    <w:rsid w:val="00926322"/>
    <w:rsid w:val="00931850"/>
    <w:rsid w:val="0094666D"/>
    <w:rsid w:val="00972E8D"/>
    <w:rsid w:val="00982592"/>
    <w:rsid w:val="009E6336"/>
    <w:rsid w:val="00A55742"/>
    <w:rsid w:val="00A64903"/>
    <w:rsid w:val="00AA78CB"/>
    <w:rsid w:val="00AB0B96"/>
    <w:rsid w:val="00B064AE"/>
    <w:rsid w:val="00B20A8B"/>
    <w:rsid w:val="00BB4E3F"/>
    <w:rsid w:val="00BC4259"/>
    <w:rsid w:val="00BC6E05"/>
    <w:rsid w:val="00BF7256"/>
    <w:rsid w:val="00CC38D0"/>
    <w:rsid w:val="00CE6D81"/>
    <w:rsid w:val="00CE7714"/>
    <w:rsid w:val="00D04A3C"/>
    <w:rsid w:val="00D12886"/>
    <w:rsid w:val="00D55170"/>
    <w:rsid w:val="00D57406"/>
    <w:rsid w:val="00D63B1E"/>
    <w:rsid w:val="00DA70E4"/>
    <w:rsid w:val="00DB1714"/>
    <w:rsid w:val="00DD3CDF"/>
    <w:rsid w:val="00E36563"/>
    <w:rsid w:val="00E616C5"/>
    <w:rsid w:val="00EA5E3C"/>
    <w:rsid w:val="00EB65F1"/>
    <w:rsid w:val="00EC4360"/>
    <w:rsid w:val="00ED4340"/>
    <w:rsid w:val="00ED574D"/>
    <w:rsid w:val="00ED784F"/>
    <w:rsid w:val="00F37FA9"/>
    <w:rsid w:val="00F43186"/>
    <w:rsid w:val="00F504D6"/>
    <w:rsid w:val="00F80793"/>
    <w:rsid w:val="00FB3DC7"/>
    <w:rsid w:val="00FE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42BC8"/>
  <w15:chartTrackingRefBased/>
  <w15:docId w15:val="{E6AD71FB-67CE-420C-94C3-9B7122BAF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426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94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7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A9"/>
    <w:rPr>
      <w:b/>
      <w:bCs/>
      <w:sz w:val="20"/>
      <w:szCs w:val="20"/>
    </w:rPr>
  </w:style>
  <w:style w:type="table" w:styleId="GridTable7Colorful">
    <w:name w:val="Grid Table 7 Colorful"/>
    <w:basedOn w:val="TableNormal"/>
    <w:uiPriority w:val="52"/>
    <w:rsid w:val="006206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685EE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685E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AB0B9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B0B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B0B9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874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4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74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744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3</Pages>
  <Words>1131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tthews</dc:creator>
  <cp:keywords/>
  <dc:description/>
  <cp:lastModifiedBy>David Matthews</cp:lastModifiedBy>
  <cp:revision>26</cp:revision>
  <dcterms:created xsi:type="dcterms:W3CDTF">2021-03-31T14:30:00Z</dcterms:created>
  <dcterms:modified xsi:type="dcterms:W3CDTF">2022-08-31T11:10:00Z</dcterms:modified>
</cp:coreProperties>
</file>